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CC6E8F" w14:textId="77777777" w:rsidR="00582D0E" w:rsidRPr="00582D0E" w:rsidRDefault="00582D0E" w:rsidP="00582D0E">
      <w:pPr>
        <w:widowControl w:val="0"/>
        <w:spacing w:after="160" w:line="480" w:lineRule="auto"/>
        <w:jc w:val="center"/>
        <w:rPr>
          <w:rFonts w:eastAsia="Calibri"/>
          <w:b/>
          <w:sz w:val="28"/>
          <w:szCs w:val="28"/>
          <w:lang w:eastAsia="en-US"/>
        </w:rPr>
      </w:pPr>
      <w:bookmarkStart w:id="0" w:name="_GoBack"/>
      <w:r w:rsidRPr="00582D0E">
        <w:rPr>
          <w:rFonts w:eastAsia="Calibri"/>
          <w:b/>
          <w:sz w:val="28"/>
          <w:szCs w:val="28"/>
          <w:lang w:eastAsia="en-US"/>
        </w:rPr>
        <w:t>Preemptive Ganciclovir for Mechanically Ventilated Patients with Cytomegalovirus Reactivation</w:t>
      </w:r>
    </w:p>
    <w:p w14:paraId="7EBA46A0" w14:textId="77777777" w:rsidR="00582D0E" w:rsidRPr="00582D0E" w:rsidRDefault="00582D0E" w:rsidP="00582D0E">
      <w:pPr>
        <w:widowControl w:val="0"/>
        <w:spacing w:after="160" w:line="480" w:lineRule="auto"/>
        <w:jc w:val="center"/>
        <w:rPr>
          <w:rFonts w:eastAsia="Calibri"/>
          <w:sz w:val="28"/>
          <w:szCs w:val="28"/>
          <w:lang w:eastAsia="en-US"/>
        </w:rPr>
      </w:pPr>
      <w:r w:rsidRPr="00582D0E">
        <w:rPr>
          <w:rFonts w:eastAsia="Calibri"/>
          <w:sz w:val="28"/>
          <w:szCs w:val="28"/>
          <w:lang w:eastAsia="en-US"/>
        </w:rPr>
        <w:t>A Randomized Clinical Trial</w:t>
      </w:r>
    </w:p>
    <w:p w14:paraId="4B3470CB" w14:textId="77777777" w:rsidR="00582D0E" w:rsidRPr="00582D0E" w:rsidRDefault="00582D0E" w:rsidP="00582D0E">
      <w:pPr>
        <w:widowControl w:val="0"/>
        <w:spacing w:after="160" w:line="480" w:lineRule="auto"/>
        <w:jc w:val="center"/>
        <w:rPr>
          <w:rFonts w:eastAsia="Calibri"/>
          <w:sz w:val="28"/>
          <w:szCs w:val="28"/>
          <w:lang w:eastAsia="en-US"/>
        </w:rPr>
      </w:pPr>
    </w:p>
    <w:p w14:paraId="35D80193" w14:textId="108249E8" w:rsidR="00582D0E" w:rsidRDefault="00582D0E" w:rsidP="00582D0E">
      <w:pPr>
        <w:widowControl w:val="0"/>
        <w:spacing w:after="160" w:line="480" w:lineRule="auto"/>
        <w:jc w:val="center"/>
        <w:rPr>
          <w:rFonts w:eastAsia="Calibri"/>
          <w:lang w:eastAsia="en-US"/>
        </w:rPr>
      </w:pPr>
      <w:r w:rsidRPr="00582D0E">
        <w:rPr>
          <w:rFonts w:eastAsia="Calibri"/>
          <w:lang w:eastAsia="en-US"/>
        </w:rPr>
        <w:t xml:space="preserve">Laurent Papazian, M.D., Ph.D., Samir Jaber, M.D., Ph.D., Sami </w:t>
      </w:r>
      <w:proofErr w:type="spellStart"/>
      <w:r w:rsidRPr="00582D0E">
        <w:rPr>
          <w:rFonts w:eastAsia="Calibri"/>
          <w:lang w:eastAsia="en-US"/>
        </w:rPr>
        <w:t>Hraiech</w:t>
      </w:r>
      <w:proofErr w:type="spellEnd"/>
      <w:r w:rsidRPr="00582D0E">
        <w:rPr>
          <w:rFonts w:eastAsia="Calibri"/>
          <w:lang w:eastAsia="en-US"/>
        </w:rPr>
        <w:t xml:space="preserve">, M.D., Ph.D., </w:t>
      </w:r>
      <w:proofErr w:type="spellStart"/>
      <w:r w:rsidRPr="00582D0E">
        <w:rPr>
          <w:rFonts w:eastAsia="Calibri"/>
          <w:lang w:eastAsia="en-US"/>
        </w:rPr>
        <w:t>Karine</w:t>
      </w:r>
      <w:proofErr w:type="spellEnd"/>
      <w:r w:rsidRPr="00582D0E">
        <w:rPr>
          <w:rFonts w:eastAsia="Calibri"/>
          <w:lang w:eastAsia="en-US"/>
        </w:rPr>
        <w:t xml:space="preserve"> </w:t>
      </w:r>
      <w:proofErr w:type="spellStart"/>
      <w:r w:rsidRPr="00582D0E">
        <w:rPr>
          <w:rFonts w:eastAsia="Calibri"/>
          <w:lang w:eastAsia="en-US"/>
        </w:rPr>
        <w:t>Baumstarck</w:t>
      </w:r>
      <w:proofErr w:type="spellEnd"/>
      <w:r w:rsidRPr="00582D0E">
        <w:rPr>
          <w:rFonts w:eastAsia="Calibri"/>
          <w:lang w:eastAsia="en-US"/>
        </w:rPr>
        <w:t xml:space="preserve">, M.D., Ph.D., Sophie </w:t>
      </w:r>
      <w:proofErr w:type="spellStart"/>
      <w:r w:rsidRPr="00582D0E">
        <w:rPr>
          <w:rFonts w:eastAsia="Calibri"/>
          <w:lang w:eastAsia="en-US"/>
        </w:rPr>
        <w:t>Cayot</w:t>
      </w:r>
      <w:proofErr w:type="spellEnd"/>
      <w:r w:rsidRPr="00582D0E">
        <w:rPr>
          <w:rFonts w:eastAsia="Calibri"/>
          <w:lang w:eastAsia="en-US"/>
        </w:rPr>
        <w:t xml:space="preserve">-Constantin, M.D., Nadia </w:t>
      </w:r>
      <w:proofErr w:type="spellStart"/>
      <w:r w:rsidRPr="00582D0E">
        <w:rPr>
          <w:rFonts w:eastAsia="Calibri"/>
          <w:lang w:eastAsia="en-US"/>
        </w:rPr>
        <w:t>Aïssaoui-Balanant</w:t>
      </w:r>
      <w:proofErr w:type="spellEnd"/>
      <w:r w:rsidRPr="00582D0E">
        <w:rPr>
          <w:rFonts w:eastAsia="Calibri"/>
          <w:lang w:eastAsia="en-US"/>
        </w:rPr>
        <w:t xml:space="preserve">, M.D., Ph.D., Boris Jung, M.D., Ph.D., Marc Leone M.D., Ph.D., Elisabeth </w:t>
      </w:r>
      <w:proofErr w:type="spellStart"/>
      <w:r w:rsidRPr="00582D0E">
        <w:rPr>
          <w:rFonts w:eastAsia="Calibri"/>
          <w:lang w:eastAsia="en-US"/>
        </w:rPr>
        <w:t>Coupez</w:t>
      </w:r>
      <w:proofErr w:type="spellEnd"/>
      <w:r w:rsidRPr="00582D0E">
        <w:rPr>
          <w:rFonts w:eastAsia="Calibri"/>
          <w:lang w:eastAsia="en-US"/>
        </w:rPr>
        <w:t xml:space="preserve">, M.D., Carole </w:t>
      </w:r>
      <w:proofErr w:type="spellStart"/>
      <w:r w:rsidRPr="00582D0E">
        <w:rPr>
          <w:rFonts w:eastAsia="Calibri"/>
          <w:lang w:eastAsia="en-US"/>
        </w:rPr>
        <w:t>Schwebel</w:t>
      </w:r>
      <w:proofErr w:type="spellEnd"/>
      <w:r w:rsidRPr="00582D0E">
        <w:rPr>
          <w:rFonts w:eastAsia="Calibri"/>
          <w:lang w:eastAsia="en-US"/>
        </w:rPr>
        <w:t xml:space="preserve">, M.D., Ph.D., </w:t>
      </w:r>
      <w:proofErr w:type="spellStart"/>
      <w:r w:rsidRPr="00582D0E">
        <w:rPr>
          <w:rFonts w:eastAsia="Calibri"/>
          <w:lang w:eastAsia="en-US"/>
        </w:rPr>
        <w:t>Jérémy</w:t>
      </w:r>
      <w:proofErr w:type="spellEnd"/>
      <w:r w:rsidRPr="00582D0E">
        <w:rPr>
          <w:rFonts w:eastAsia="Calibri"/>
          <w:lang w:eastAsia="en-US"/>
        </w:rPr>
        <w:t xml:space="preserve"> </w:t>
      </w:r>
      <w:proofErr w:type="spellStart"/>
      <w:r w:rsidRPr="00582D0E">
        <w:rPr>
          <w:rFonts w:eastAsia="Calibri"/>
          <w:lang w:eastAsia="en-US"/>
        </w:rPr>
        <w:t>Bourenne</w:t>
      </w:r>
      <w:proofErr w:type="spellEnd"/>
      <w:r w:rsidRPr="00582D0E">
        <w:rPr>
          <w:rFonts w:eastAsia="Calibri"/>
          <w:lang w:eastAsia="en-US"/>
        </w:rPr>
        <w:t xml:space="preserve">, M.D., </w:t>
      </w:r>
      <w:proofErr w:type="spellStart"/>
      <w:r w:rsidRPr="00582D0E">
        <w:rPr>
          <w:rFonts w:eastAsia="Calibri"/>
          <w:lang w:eastAsia="en-US"/>
        </w:rPr>
        <w:t>Jérôme</w:t>
      </w:r>
      <w:proofErr w:type="spellEnd"/>
      <w:r w:rsidRPr="00582D0E">
        <w:rPr>
          <w:rFonts w:eastAsia="Calibri"/>
          <w:lang w:eastAsia="en-US"/>
        </w:rPr>
        <w:t xml:space="preserve"> </w:t>
      </w:r>
      <w:proofErr w:type="spellStart"/>
      <w:r w:rsidRPr="00582D0E">
        <w:rPr>
          <w:rFonts w:eastAsia="Calibri"/>
          <w:lang w:eastAsia="en-US"/>
        </w:rPr>
        <w:t>Allardet-Servent</w:t>
      </w:r>
      <w:proofErr w:type="spellEnd"/>
      <w:r w:rsidRPr="00582D0E">
        <w:rPr>
          <w:rFonts w:eastAsia="Calibri"/>
          <w:lang w:eastAsia="en-US"/>
        </w:rPr>
        <w:t xml:space="preserve">, M.D., Thierry </w:t>
      </w:r>
      <w:proofErr w:type="spellStart"/>
      <w:r w:rsidRPr="00582D0E">
        <w:rPr>
          <w:rFonts w:eastAsia="Calibri"/>
          <w:lang w:eastAsia="en-US"/>
        </w:rPr>
        <w:t>Boulain</w:t>
      </w:r>
      <w:proofErr w:type="spellEnd"/>
      <w:r w:rsidRPr="00582D0E">
        <w:rPr>
          <w:rFonts w:eastAsia="Calibri"/>
          <w:lang w:eastAsia="en-US"/>
        </w:rPr>
        <w:t xml:space="preserve"> M.D., Ph.D., Qin Lu, M.D., Ph.D., Christine </w:t>
      </w:r>
      <w:proofErr w:type="spellStart"/>
      <w:r w:rsidRPr="00582D0E">
        <w:rPr>
          <w:rFonts w:eastAsia="Calibri"/>
          <w:lang w:eastAsia="en-US"/>
        </w:rPr>
        <w:t>Zandotti</w:t>
      </w:r>
      <w:proofErr w:type="spellEnd"/>
      <w:r w:rsidRPr="00582D0E">
        <w:rPr>
          <w:rFonts w:eastAsia="Calibri"/>
          <w:lang w:eastAsia="en-US"/>
        </w:rPr>
        <w:t xml:space="preserve">, M.D., Ph.D., Anderson </w:t>
      </w:r>
      <w:proofErr w:type="spellStart"/>
      <w:r w:rsidRPr="00582D0E">
        <w:rPr>
          <w:rFonts w:eastAsia="Calibri"/>
          <w:lang w:eastAsia="en-US"/>
        </w:rPr>
        <w:t>Loundou</w:t>
      </w:r>
      <w:proofErr w:type="spellEnd"/>
      <w:r w:rsidRPr="00582D0E">
        <w:rPr>
          <w:rFonts w:eastAsia="Calibri"/>
          <w:lang w:eastAsia="en-US"/>
        </w:rPr>
        <w:t xml:space="preserve">, M.Sc., Christine </w:t>
      </w:r>
      <w:proofErr w:type="spellStart"/>
      <w:r w:rsidRPr="00582D0E">
        <w:rPr>
          <w:rFonts w:eastAsia="Calibri"/>
          <w:lang w:eastAsia="en-US"/>
        </w:rPr>
        <w:t>Penot-Ragon</w:t>
      </w:r>
      <w:proofErr w:type="spellEnd"/>
      <w:r w:rsidRPr="00582D0E">
        <w:rPr>
          <w:rFonts w:eastAsia="Calibri"/>
          <w:lang w:eastAsia="en-US"/>
        </w:rPr>
        <w:t xml:space="preserve">, Ph.D., Jean </w:t>
      </w:r>
      <w:proofErr w:type="spellStart"/>
      <w:r w:rsidRPr="00582D0E">
        <w:rPr>
          <w:rFonts w:eastAsia="Calibri"/>
          <w:lang w:eastAsia="en-US"/>
        </w:rPr>
        <w:t>Chastre</w:t>
      </w:r>
      <w:proofErr w:type="spellEnd"/>
      <w:r w:rsidRPr="00582D0E">
        <w:rPr>
          <w:rFonts w:eastAsia="Calibri"/>
          <w:lang w:eastAsia="en-US"/>
        </w:rPr>
        <w:t>, M.D., Jean-Marie Forel, M.D., Ph.D., Charles-</w:t>
      </w:r>
      <w:proofErr w:type="spellStart"/>
      <w:r w:rsidRPr="00582D0E">
        <w:rPr>
          <w:rFonts w:eastAsia="Calibri"/>
          <w:lang w:eastAsia="en-US"/>
        </w:rPr>
        <w:t>Edouard</w:t>
      </w:r>
      <w:proofErr w:type="spellEnd"/>
      <w:r w:rsidRPr="00582D0E">
        <w:rPr>
          <w:rFonts w:eastAsia="Calibri"/>
          <w:lang w:eastAsia="en-US"/>
        </w:rPr>
        <w:t xml:space="preserve"> </w:t>
      </w:r>
      <w:proofErr w:type="spellStart"/>
      <w:r w:rsidRPr="00582D0E">
        <w:rPr>
          <w:rFonts w:eastAsia="Calibri"/>
          <w:lang w:eastAsia="en-US"/>
        </w:rPr>
        <w:t>Luyt</w:t>
      </w:r>
      <w:proofErr w:type="spellEnd"/>
      <w:r w:rsidRPr="00582D0E">
        <w:rPr>
          <w:rFonts w:eastAsia="Calibri"/>
          <w:lang w:eastAsia="en-US"/>
        </w:rPr>
        <w:t xml:space="preserve">, M.D., Ph.D. on behalf of the Preemptive </w:t>
      </w:r>
      <w:r w:rsidRPr="00582D0E">
        <w:rPr>
          <w:rFonts w:eastAsia="Calibri"/>
          <w:i/>
          <w:lang w:eastAsia="en-US"/>
        </w:rPr>
        <w:t>Herpesviridae</w:t>
      </w:r>
      <w:r w:rsidRPr="00582D0E">
        <w:rPr>
          <w:rFonts w:eastAsia="Calibri"/>
          <w:lang w:eastAsia="en-US"/>
        </w:rPr>
        <w:t xml:space="preserve"> Treatment Study Group, REVA Network</w:t>
      </w:r>
    </w:p>
    <w:p w14:paraId="7159FC9B" w14:textId="77777777" w:rsidR="00582D0E" w:rsidRDefault="00582D0E">
      <w:pPr>
        <w:spacing w:after="200" w:line="276" w:lineRule="auto"/>
        <w:rPr>
          <w:rFonts w:eastAsia="Calibri"/>
          <w:lang w:eastAsia="en-US"/>
        </w:rPr>
      </w:pPr>
      <w:r>
        <w:rPr>
          <w:rFonts w:eastAsia="Calibri"/>
          <w:lang w:eastAsia="en-US"/>
        </w:rPr>
        <w:br w:type="page"/>
      </w:r>
    </w:p>
    <w:p w14:paraId="769A4DF8" w14:textId="77777777" w:rsidR="001F12F2" w:rsidRPr="00766596" w:rsidRDefault="001F12F2" w:rsidP="001F12F2">
      <w:pPr>
        <w:spacing w:after="200" w:line="360" w:lineRule="auto"/>
      </w:pPr>
      <w:r w:rsidRPr="009343A0">
        <w:rPr>
          <w:b/>
        </w:rPr>
        <w:lastRenderedPageBreak/>
        <w:t xml:space="preserve">Table S1. Microorganisms </w:t>
      </w:r>
      <w:r w:rsidRPr="00766596">
        <w:rPr>
          <w:b/>
        </w:rPr>
        <w:t>Responsible for Bacteremia/Fungemia Post-Randomization According to Study Group</w:t>
      </w:r>
      <w:r>
        <w:t>.</w:t>
      </w:r>
      <w:r w:rsidRPr="00766596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693"/>
        <w:gridCol w:w="2410"/>
      </w:tblGrid>
      <w:tr w:rsidR="008F5BE4" w14:paraId="6A01383A" w14:textId="77777777" w:rsidTr="003B76FE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64496" w14:textId="77777777" w:rsidR="008F5BE4" w:rsidRPr="004A00BD" w:rsidRDefault="008F5BE4" w:rsidP="008F5BE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  <w:p w14:paraId="6853F165" w14:textId="03021825" w:rsidR="008F5BE4" w:rsidRPr="00766596" w:rsidRDefault="008F5BE4" w:rsidP="008F5BE4">
            <w:pPr>
              <w:spacing w:line="360" w:lineRule="auto"/>
              <w:rPr>
                <w:b/>
              </w:rPr>
            </w:pPr>
            <w:r w:rsidRPr="004A00BD">
              <w:rPr>
                <w:rFonts w:asciiTheme="minorHAnsi" w:hAnsiTheme="minorHAnsi" w:cstheme="minorHAnsi"/>
                <w:b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81F8B" w14:textId="48977FD3" w:rsidR="008F5BE4" w:rsidRPr="00BD141C" w:rsidRDefault="008F5BE4" w:rsidP="008F5BE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Placebo group</w:t>
            </w:r>
          </w:p>
          <w:p w14:paraId="523D61E4" w14:textId="0DAEFF0C" w:rsidR="008F5BE4" w:rsidRPr="00952EE5" w:rsidRDefault="008F5BE4" w:rsidP="008F5BE4">
            <w:pPr>
              <w:spacing w:line="360" w:lineRule="auto"/>
              <w:jc w:val="center"/>
              <w:rPr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(N=3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D0889" w14:textId="36375F78" w:rsidR="008F5BE4" w:rsidRPr="00BD141C" w:rsidRDefault="008F5BE4" w:rsidP="008F5BE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Ganciclovir group</w:t>
            </w:r>
          </w:p>
          <w:p w14:paraId="37845016" w14:textId="743D524C" w:rsidR="008F5BE4" w:rsidRPr="00952EE5" w:rsidRDefault="008F5BE4" w:rsidP="008F5BE4">
            <w:pPr>
              <w:spacing w:line="360" w:lineRule="auto"/>
              <w:jc w:val="center"/>
              <w:rPr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(N=39)</w:t>
            </w:r>
          </w:p>
        </w:tc>
      </w:tr>
      <w:tr w:rsidR="008F5BE4" w14:paraId="1934E067" w14:textId="77777777" w:rsidTr="003B76FE">
        <w:tc>
          <w:tcPr>
            <w:tcW w:w="3936" w:type="dxa"/>
            <w:tcBorders>
              <w:top w:val="single" w:sz="4" w:space="0" w:color="auto"/>
              <w:left w:val="nil"/>
              <w:right w:val="nil"/>
            </w:tcBorders>
          </w:tcPr>
          <w:p w14:paraId="4BD6F9E9" w14:textId="77777777" w:rsidR="008F5BE4" w:rsidRPr="003A79A9" w:rsidRDefault="008F5BE4" w:rsidP="008F5BE4">
            <w:pPr>
              <w:tabs>
                <w:tab w:val="left" w:pos="267"/>
              </w:tabs>
              <w:spacing w:line="360" w:lineRule="auto"/>
            </w:pPr>
            <w:r w:rsidRPr="009A0EDF">
              <w:t>Bacterem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113E4E9E" w14:textId="5AB29FC3" w:rsidR="008F5BE4" w:rsidRPr="003137F4" w:rsidRDefault="008F5BE4" w:rsidP="008F5BE4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1E5AB740" w14:textId="5245CC12" w:rsidR="008F5BE4" w:rsidRPr="003137F4" w:rsidRDefault="008F5BE4" w:rsidP="008F5BE4">
            <w:pPr>
              <w:spacing w:line="360" w:lineRule="auto"/>
              <w:jc w:val="center"/>
              <w:rPr>
                <w:color w:val="FF0000"/>
              </w:rPr>
            </w:pPr>
          </w:p>
        </w:tc>
      </w:tr>
      <w:tr w:rsidR="008F5BE4" w14:paraId="2BE310EA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1C919434" w14:textId="77777777" w:rsidR="008F5BE4" w:rsidRPr="003A79A9" w:rsidRDefault="008F5BE4" w:rsidP="008F5BE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t>Enterobacteriacea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7EF5EFE" w14:textId="07E1462E" w:rsidR="008F5BE4" w:rsidRPr="008F5BE4" w:rsidRDefault="008F5BE4" w:rsidP="008F5BE4">
            <w:pPr>
              <w:spacing w:line="360" w:lineRule="auto"/>
              <w:jc w:val="center"/>
            </w:pPr>
            <w:r w:rsidRPr="008F5BE4">
              <w:t>3 (</w:t>
            </w:r>
            <w:r w:rsidR="005068E4">
              <w:t>8</w:t>
            </w:r>
            <w:r w:rsidRPr="008F5B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51BF06B" w14:textId="1C65899B" w:rsidR="008F5BE4" w:rsidRPr="008F5BE4" w:rsidRDefault="005068E4" w:rsidP="008F5BE4">
            <w:pPr>
              <w:spacing w:line="360" w:lineRule="auto"/>
              <w:jc w:val="center"/>
            </w:pPr>
            <w:r>
              <w:t>8</w:t>
            </w:r>
            <w:r w:rsidR="008F5BE4" w:rsidRPr="008F5BE4">
              <w:t xml:space="preserve"> (</w:t>
            </w:r>
            <w:r>
              <w:t>21</w:t>
            </w:r>
            <w:r w:rsidR="008F5BE4" w:rsidRPr="008F5BE4">
              <w:t>)</w:t>
            </w:r>
          </w:p>
        </w:tc>
      </w:tr>
      <w:tr w:rsidR="008F5BE4" w14:paraId="73E99E6D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410CA4E5" w14:textId="77777777" w:rsidR="008F5BE4" w:rsidRPr="003A79A9" w:rsidRDefault="008F5BE4" w:rsidP="008F5BE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>Pseudomonas aeruginos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D1EAE66" w14:textId="1A6D61D9" w:rsidR="008F5BE4" w:rsidRPr="008F5BE4" w:rsidRDefault="008F5BE4" w:rsidP="008F5BE4">
            <w:pPr>
              <w:spacing w:line="360" w:lineRule="auto"/>
              <w:jc w:val="center"/>
            </w:pPr>
            <w:r w:rsidRPr="008F5BE4">
              <w:t>1 (</w:t>
            </w:r>
            <w:r w:rsidR="005068E4">
              <w:t>3</w:t>
            </w:r>
            <w:r w:rsidRPr="008F5B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D15444A" w14:textId="0A7F64EB" w:rsidR="008F5BE4" w:rsidRPr="008F5BE4" w:rsidRDefault="008F5BE4" w:rsidP="008F5BE4">
            <w:pPr>
              <w:spacing w:line="360" w:lineRule="auto"/>
              <w:jc w:val="center"/>
            </w:pPr>
            <w:r w:rsidRPr="008F5BE4">
              <w:t>3 (</w:t>
            </w:r>
            <w:r w:rsidR="005068E4">
              <w:t>8</w:t>
            </w:r>
            <w:r w:rsidRPr="008F5BE4">
              <w:t>)</w:t>
            </w:r>
          </w:p>
        </w:tc>
      </w:tr>
      <w:tr w:rsidR="008F5BE4" w14:paraId="3EC06185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646FA9BE" w14:textId="77777777" w:rsidR="008F5BE4" w:rsidRPr="003A79A9" w:rsidRDefault="008F5BE4" w:rsidP="008F5BE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 xml:space="preserve">Stenotrophomonas </w:t>
            </w:r>
            <w:proofErr w:type="spellStart"/>
            <w:r w:rsidRPr="009A0EDF">
              <w:rPr>
                <w:i/>
              </w:rPr>
              <w:t>maltophilia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ACFB877" w14:textId="714F8E68" w:rsidR="008F5BE4" w:rsidRPr="003137F4" w:rsidRDefault="008F5BE4" w:rsidP="008F5BE4">
            <w:pPr>
              <w:spacing w:line="360" w:lineRule="auto"/>
              <w:jc w:val="center"/>
              <w:rPr>
                <w:color w:val="FF0000"/>
              </w:rPr>
            </w:pPr>
            <w:r w:rsidRPr="008F5BE4">
              <w:t>1 (</w:t>
            </w:r>
            <w:r w:rsidR="005068E4">
              <w:t>3</w:t>
            </w:r>
            <w:r w:rsidRPr="008F5B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DE469EB" w14:textId="544F52B4" w:rsidR="008F5BE4" w:rsidRPr="003137F4" w:rsidRDefault="008F5BE4" w:rsidP="008F5BE4">
            <w:pPr>
              <w:spacing w:line="360" w:lineRule="auto"/>
              <w:jc w:val="center"/>
              <w:rPr>
                <w:color w:val="FF0000"/>
              </w:rPr>
            </w:pPr>
            <w:r>
              <w:t>1</w:t>
            </w:r>
            <w:r w:rsidRPr="008F5BE4">
              <w:t xml:space="preserve"> (</w:t>
            </w:r>
            <w:r w:rsidR="005068E4">
              <w:t>3</w:t>
            </w:r>
            <w:r w:rsidRPr="008F5BE4">
              <w:t>)</w:t>
            </w:r>
          </w:p>
        </w:tc>
      </w:tr>
      <w:tr w:rsidR="008F5BE4" w14:paraId="1D42DE58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7569FC9C" w14:textId="77777777" w:rsidR="008F5BE4" w:rsidRPr="003A79A9" w:rsidRDefault="008F5BE4" w:rsidP="008F5BE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 xml:space="preserve">Acinetobacter </w:t>
            </w:r>
            <w:r w:rsidRPr="009A0EDF">
              <w:t>spp</w:t>
            </w:r>
            <w:r>
              <w:t>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E0CEFF1" w14:textId="555D11F1" w:rsidR="008F5BE4" w:rsidRPr="003137F4" w:rsidRDefault="008F5BE4" w:rsidP="008F5BE4">
            <w:pPr>
              <w:spacing w:line="360" w:lineRule="auto"/>
              <w:jc w:val="center"/>
              <w:rPr>
                <w:color w:val="FF0000"/>
              </w:rPr>
            </w:pPr>
            <w:r>
              <w:t>0</w:t>
            </w:r>
            <w:r w:rsidRPr="008F5BE4">
              <w:t xml:space="preserve"> (</w:t>
            </w:r>
            <w:r w:rsidR="005068E4">
              <w:t>0</w:t>
            </w:r>
            <w:r w:rsidRPr="008F5B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15DF9BE" w14:textId="02249A3D" w:rsidR="008F5BE4" w:rsidRPr="003137F4" w:rsidRDefault="008F5BE4" w:rsidP="008F5BE4">
            <w:pPr>
              <w:spacing w:line="360" w:lineRule="auto"/>
              <w:jc w:val="center"/>
              <w:rPr>
                <w:color w:val="FF0000"/>
              </w:rPr>
            </w:pPr>
            <w:r>
              <w:t>1</w:t>
            </w:r>
            <w:r w:rsidRPr="008F5BE4">
              <w:t xml:space="preserve"> (</w:t>
            </w:r>
            <w:r w:rsidR="005068E4">
              <w:t>3</w:t>
            </w:r>
            <w:r w:rsidRPr="008F5BE4">
              <w:t>)</w:t>
            </w:r>
          </w:p>
        </w:tc>
      </w:tr>
      <w:tr w:rsidR="008F5BE4" w14:paraId="662E2483" w14:textId="77777777" w:rsidTr="00BF6EE7">
        <w:tc>
          <w:tcPr>
            <w:tcW w:w="3936" w:type="dxa"/>
            <w:tcBorders>
              <w:left w:val="nil"/>
              <w:right w:val="nil"/>
            </w:tcBorders>
          </w:tcPr>
          <w:p w14:paraId="595FFFE2" w14:textId="77777777" w:rsidR="008F5BE4" w:rsidRPr="003A79A9" w:rsidRDefault="008F5BE4" w:rsidP="00BF6EE7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t>Coagulase-negative staphylococci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2E87145" w14:textId="14171E0D" w:rsidR="008F5BE4" w:rsidRPr="008F5BE4" w:rsidRDefault="008F5BE4" w:rsidP="00BF6EE7">
            <w:pPr>
              <w:spacing w:line="360" w:lineRule="auto"/>
              <w:jc w:val="center"/>
              <w:rPr>
                <w:lang w:val="fr-FR"/>
              </w:rPr>
            </w:pPr>
            <w:r w:rsidRPr="008F5BE4">
              <w:rPr>
                <w:lang w:val="fr-FR"/>
              </w:rPr>
              <w:t>1 (</w:t>
            </w:r>
            <w:r w:rsidR="005068E4">
              <w:rPr>
                <w:lang w:val="fr-FR"/>
              </w:rPr>
              <w:t>3</w:t>
            </w:r>
            <w:r w:rsidRPr="008F5BE4">
              <w:rPr>
                <w:lang w:val="fr-FR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A4E3AAF" w14:textId="48B8F839" w:rsidR="008F5BE4" w:rsidRPr="008F5BE4" w:rsidRDefault="008F5BE4" w:rsidP="00BF6EE7">
            <w:pPr>
              <w:spacing w:line="360" w:lineRule="auto"/>
              <w:jc w:val="center"/>
              <w:rPr>
                <w:lang w:val="fr-FR"/>
              </w:rPr>
            </w:pPr>
            <w:r w:rsidRPr="008F5BE4">
              <w:rPr>
                <w:lang w:val="fr-FR"/>
              </w:rPr>
              <w:t>0 (</w:t>
            </w:r>
            <w:r w:rsidR="005068E4">
              <w:rPr>
                <w:lang w:val="fr-FR"/>
              </w:rPr>
              <w:t>0</w:t>
            </w:r>
            <w:r w:rsidRPr="008F5BE4">
              <w:rPr>
                <w:lang w:val="fr-FR"/>
              </w:rPr>
              <w:t>)</w:t>
            </w:r>
          </w:p>
        </w:tc>
      </w:tr>
      <w:tr w:rsidR="008F5BE4" w14:paraId="1FC467D0" w14:textId="77777777" w:rsidTr="00BF6EE7">
        <w:tc>
          <w:tcPr>
            <w:tcW w:w="3936" w:type="dxa"/>
            <w:tcBorders>
              <w:left w:val="nil"/>
              <w:right w:val="nil"/>
            </w:tcBorders>
          </w:tcPr>
          <w:p w14:paraId="133BA6BC" w14:textId="77777777" w:rsidR="008F5BE4" w:rsidRPr="003A79A9" w:rsidRDefault="008F5BE4" w:rsidP="00BF6EE7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>Staphylococcus aure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2783869" w14:textId="55E88C59" w:rsidR="008F5BE4" w:rsidRPr="008F5BE4" w:rsidRDefault="008F5BE4" w:rsidP="00BF6EE7">
            <w:pPr>
              <w:spacing w:line="360" w:lineRule="auto"/>
              <w:jc w:val="center"/>
              <w:rPr>
                <w:lang w:val="fr-FR"/>
              </w:rPr>
            </w:pPr>
            <w:r w:rsidRPr="008F5BE4">
              <w:rPr>
                <w:lang w:val="fr-FR"/>
              </w:rPr>
              <w:t>1 (</w:t>
            </w:r>
            <w:r w:rsidR="005068E4">
              <w:rPr>
                <w:lang w:val="fr-FR"/>
              </w:rPr>
              <w:t>3</w:t>
            </w:r>
            <w:r w:rsidRPr="008F5BE4">
              <w:rPr>
                <w:lang w:val="fr-FR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919043E" w14:textId="29E17101" w:rsidR="008F5BE4" w:rsidRPr="008F5BE4" w:rsidRDefault="008F5BE4" w:rsidP="00BF6EE7">
            <w:pPr>
              <w:spacing w:line="360" w:lineRule="auto"/>
              <w:jc w:val="center"/>
              <w:rPr>
                <w:lang w:val="fr-FR"/>
              </w:rPr>
            </w:pPr>
            <w:r w:rsidRPr="008F5BE4">
              <w:rPr>
                <w:lang w:val="fr-FR"/>
              </w:rPr>
              <w:t>0 (</w:t>
            </w:r>
            <w:r w:rsidR="005068E4">
              <w:rPr>
                <w:lang w:val="fr-FR"/>
              </w:rPr>
              <w:t>0</w:t>
            </w:r>
            <w:r w:rsidRPr="008F5BE4">
              <w:rPr>
                <w:lang w:val="fr-FR"/>
              </w:rPr>
              <w:t>)</w:t>
            </w:r>
          </w:p>
        </w:tc>
      </w:tr>
      <w:tr w:rsidR="008F5BE4" w14:paraId="5420F683" w14:textId="77777777" w:rsidTr="00BF6EE7">
        <w:tc>
          <w:tcPr>
            <w:tcW w:w="3936" w:type="dxa"/>
            <w:tcBorders>
              <w:left w:val="nil"/>
              <w:right w:val="nil"/>
            </w:tcBorders>
          </w:tcPr>
          <w:p w14:paraId="4CCF4D42" w14:textId="77777777" w:rsidR="008F5BE4" w:rsidRDefault="008F5BE4" w:rsidP="00BF6EE7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t>Other cocci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7D3CDBE" w14:textId="7B1779C5" w:rsidR="008F5BE4" w:rsidRPr="008F5BE4" w:rsidRDefault="008F5BE4" w:rsidP="00BF6EE7">
            <w:pPr>
              <w:spacing w:line="360" w:lineRule="auto"/>
              <w:jc w:val="center"/>
              <w:rPr>
                <w:lang w:val="fr-FR"/>
              </w:rPr>
            </w:pPr>
            <w:r w:rsidRPr="008F5BE4">
              <w:t>3 (</w:t>
            </w:r>
            <w:r w:rsidR="005068E4">
              <w:t>8</w:t>
            </w:r>
            <w:r w:rsidRPr="008F5B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388DA07" w14:textId="513DB747" w:rsidR="008F5BE4" w:rsidRPr="008F5BE4" w:rsidRDefault="008F5BE4" w:rsidP="00BF6EE7">
            <w:pPr>
              <w:spacing w:line="360" w:lineRule="auto"/>
              <w:jc w:val="center"/>
              <w:rPr>
                <w:lang w:val="fr-FR"/>
              </w:rPr>
            </w:pPr>
            <w:r w:rsidRPr="008F5BE4">
              <w:t>1 (</w:t>
            </w:r>
            <w:r w:rsidR="005068E4">
              <w:t>3</w:t>
            </w:r>
            <w:r w:rsidRPr="008F5BE4">
              <w:t>)</w:t>
            </w:r>
          </w:p>
        </w:tc>
      </w:tr>
      <w:tr w:rsidR="005068E4" w:rsidRPr="005068E4" w14:paraId="48DFC7D2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29589429" w14:textId="7BC39E01" w:rsidR="008F5BE4" w:rsidRPr="005068E4" w:rsidRDefault="008F5BE4" w:rsidP="008F5BE4">
            <w:pPr>
              <w:tabs>
                <w:tab w:val="left" w:pos="267"/>
              </w:tabs>
              <w:spacing w:line="360" w:lineRule="auto"/>
            </w:pPr>
            <w:r w:rsidRPr="005068E4">
              <w:tab/>
            </w:r>
            <w:r w:rsidR="005068E4" w:rsidRPr="005068E4">
              <w:rPr>
                <w:i/>
              </w:rPr>
              <w:t>Bacteroides</w:t>
            </w:r>
            <w:r w:rsidRPr="005068E4">
              <w:rPr>
                <w:i/>
              </w:rPr>
              <w:t xml:space="preserve"> </w:t>
            </w:r>
            <w:r w:rsidRPr="005068E4">
              <w:t>spp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638B998" w14:textId="6E861BB2" w:rsidR="008F5BE4" w:rsidRPr="005068E4" w:rsidRDefault="005068E4" w:rsidP="008F5BE4">
            <w:pPr>
              <w:spacing w:line="360" w:lineRule="auto"/>
              <w:jc w:val="center"/>
            </w:pPr>
            <w:r w:rsidRPr="005068E4">
              <w:t>0 (</w:t>
            </w:r>
            <w:r>
              <w:t>0</w:t>
            </w:r>
            <w:r w:rsidRPr="005068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934C7C0" w14:textId="47AD0393" w:rsidR="008F5BE4" w:rsidRPr="005068E4" w:rsidRDefault="005068E4" w:rsidP="008F5BE4">
            <w:pPr>
              <w:spacing w:line="360" w:lineRule="auto"/>
              <w:jc w:val="center"/>
            </w:pPr>
            <w:r w:rsidRPr="005068E4">
              <w:t>1 (</w:t>
            </w:r>
            <w:r>
              <w:t>3</w:t>
            </w:r>
            <w:r w:rsidRPr="005068E4">
              <w:t>)</w:t>
            </w:r>
          </w:p>
        </w:tc>
      </w:tr>
      <w:tr w:rsidR="005068E4" w14:paraId="7615FB7F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37B9FB76" w14:textId="77777777" w:rsidR="005068E4" w:rsidRDefault="005068E4" w:rsidP="005068E4">
            <w:pPr>
              <w:tabs>
                <w:tab w:val="left" w:pos="267"/>
              </w:tabs>
              <w:spacing w:line="360" w:lineRule="auto"/>
            </w:pPr>
            <w:r w:rsidRPr="009A0EDF">
              <w:t>Fungemi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4F0A186" w14:textId="6E27CC9B" w:rsidR="005068E4" w:rsidRPr="003137F4" w:rsidRDefault="005068E4" w:rsidP="005068E4">
            <w:pPr>
              <w:spacing w:line="360" w:lineRule="auto"/>
              <w:jc w:val="center"/>
              <w:rPr>
                <w:color w:val="FF0000"/>
                <w:lang w:val="fr-F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E7192B5" w14:textId="11A7D1C9" w:rsidR="005068E4" w:rsidRPr="003137F4" w:rsidRDefault="005068E4" w:rsidP="005068E4">
            <w:pPr>
              <w:spacing w:line="360" w:lineRule="auto"/>
              <w:jc w:val="center"/>
              <w:rPr>
                <w:color w:val="FF0000"/>
                <w:lang w:val="fr-FR"/>
              </w:rPr>
            </w:pPr>
          </w:p>
        </w:tc>
      </w:tr>
      <w:tr w:rsidR="005068E4" w14:paraId="73715DDE" w14:textId="77777777" w:rsidTr="003B76FE">
        <w:tc>
          <w:tcPr>
            <w:tcW w:w="3936" w:type="dxa"/>
            <w:tcBorders>
              <w:left w:val="nil"/>
              <w:right w:val="nil"/>
            </w:tcBorders>
          </w:tcPr>
          <w:p w14:paraId="445E3DDC" w14:textId="7567DF6A" w:rsidR="005068E4" w:rsidRDefault="005068E4" w:rsidP="005068E4">
            <w:pPr>
              <w:tabs>
                <w:tab w:val="left" w:pos="267"/>
              </w:tabs>
              <w:spacing w:line="360" w:lineRule="auto"/>
            </w:pPr>
            <w:r>
              <w:tab/>
              <w:t xml:space="preserve">Other than </w:t>
            </w:r>
            <w:r w:rsidRPr="009A0EDF">
              <w:rPr>
                <w:i/>
              </w:rPr>
              <w:t xml:space="preserve">Candida </w:t>
            </w:r>
            <w:r w:rsidRPr="009A0EDF">
              <w:t>spp</w:t>
            </w:r>
            <w:r>
              <w:t>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77EB2C" w14:textId="4EA77D51" w:rsidR="005068E4" w:rsidRPr="003137F4" w:rsidRDefault="005068E4" w:rsidP="005068E4">
            <w:pPr>
              <w:spacing w:line="360" w:lineRule="auto"/>
              <w:jc w:val="center"/>
              <w:rPr>
                <w:color w:val="FF0000"/>
                <w:lang w:val="fr-FR"/>
              </w:rPr>
            </w:pPr>
            <w:r>
              <w:t>0</w:t>
            </w:r>
            <w:r w:rsidRPr="008F5BE4">
              <w:t xml:space="preserve"> (</w:t>
            </w:r>
            <w:r>
              <w:t>0</w:t>
            </w:r>
            <w:r w:rsidRPr="008F5BE4"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985F76A" w14:textId="536EF4A5" w:rsidR="005068E4" w:rsidRPr="003137F4" w:rsidRDefault="005068E4" w:rsidP="005068E4">
            <w:pPr>
              <w:spacing w:line="360" w:lineRule="auto"/>
              <w:jc w:val="center"/>
              <w:rPr>
                <w:color w:val="FF0000"/>
                <w:lang w:val="fr-FR"/>
              </w:rPr>
            </w:pPr>
            <w:r>
              <w:t>1</w:t>
            </w:r>
            <w:r w:rsidRPr="008F5BE4">
              <w:t xml:space="preserve"> (</w:t>
            </w:r>
            <w:r>
              <w:t>3</w:t>
            </w:r>
            <w:r w:rsidRPr="008F5BE4">
              <w:t>)</w:t>
            </w:r>
          </w:p>
        </w:tc>
      </w:tr>
    </w:tbl>
    <w:p w14:paraId="2752929E" w14:textId="77777777" w:rsidR="001F12F2" w:rsidRDefault="001F12F2" w:rsidP="001F12F2">
      <w:pPr>
        <w:spacing w:line="360" w:lineRule="auto"/>
      </w:pPr>
      <w:r>
        <w:t xml:space="preserve">Results are expressed as </w:t>
      </w:r>
      <w:r w:rsidR="001D06D0">
        <w:t>N</w:t>
      </w:r>
      <w:r>
        <w:t>o. (%).</w:t>
      </w:r>
    </w:p>
    <w:p w14:paraId="25CF7A29" w14:textId="77777777" w:rsidR="001F12F2" w:rsidRDefault="001F12F2" w:rsidP="001F12F2">
      <w:pPr>
        <w:spacing w:after="200" w:line="276" w:lineRule="auto"/>
      </w:pPr>
    </w:p>
    <w:p w14:paraId="238E4AAB" w14:textId="78196075" w:rsidR="001F12F2" w:rsidRDefault="001F12F2" w:rsidP="001F12F2">
      <w:pPr>
        <w:spacing w:after="200" w:line="276" w:lineRule="auto"/>
        <w:rPr>
          <w:b/>
        </w:rPr>
      </w:pPr>
      <w:bookmarkStart w:id="1" w:name="_Hlk40190995"/>
      <w:r>
        <w:rPr>
          <w:b/>
        </w:rPr>
        <w:br w:type="page"/>
      </w:r>
    </w:p>
    <w:p w14:paraId="2478424C" w14:textId="22D59C08" w:rsidR="000704E2" w:rsidRPr="00164C0D" w:rsidRDefault="000704E2" w:rsidP="000704E2">
      <w:pPr>
        <w:spacing w:after="200" w:line="360" w:lineRule="auto"/>
      </w:pPr>
      <w:r w:rsidRPr="00164C0D">
        <w:rPr>
          <w:b/>
        </w:rPr>
        <w:lastRenderedPageBreak/>
        <w:t>Table S</w:t>
      </w:r>
      <w:r w:rsidR="00F228D4" w:rsidRPr="00164C0D">
        <w:rPr>
          <w:b/>
        </w:rPr>
        <w:t>2</w:t>
      </w:r>
      <w:r w:rsidRPr="00164C0D">
        <w:rPr>
          <w:b/>
        </w:rPr>
        <w:t xml:space="preserve">. Microorganisms </w:t>
      </w:r>
      <w:r w:rsidR="00C45634" w:rsidRPr="00164C0D">
        <w:rPr>
          <w:b/>
        </w:rPr>
        <w:t xml:space="preserve">other than viruses </w:t>
      </w:r>
      <w:r w:rsidRPr="00164C0D">
        <w:rPr>
          <w:b/>
        </w:rPr>
        <w:t>Responsible for Ventilator-Associated Pneumonia Post-Randomization According to Study Group</w:t>
      </w:r>
      <w:r w:rsidRPr="00164C0D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693"/>
        <w:gridCol w:w="2410"/>
      </w:tblGrid>
      <w:tr w:rsidR="00F228D4" w14:paraId="79BF4C02" w14:textId="77777777" w:rsidTr="00B6066F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A2364" w14:textId="77777777" w:rsidR="00F228D4" w:rsidRPr="004A00BD" w:rsidRDefault="00F228D4" w:rsidP="00F228D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  <w:p w14:paraId="321AD6BE" w14:textId="522C999B" w:rsidR="00F228D4" w:rsidRPr="00766596" w:rsidRDefault="00F228D4" w:rsidP="00F228D4">
            <w:pPr>
              <w:spacing w:line="360" w:lineRule="auto"/>
              <w:rPr>
                <w:b/>
              </w:rPr>
            </w:pPr>
            <w:r w:rsidRPr="004A00BD">
              <w:rPr>
                <w:rFonts w:asciiTheme="minorHAnsi" w:hAnsiTheme="minorHAnsi" w:cstheme="minorHAnsi"/>
                <w:b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8AC5B" w14:textId="77777777" w:rsidR="00F228D4" w:rsidRPr="00BD141C" w:rsidRDefault="00F228D4" w:rsidP="00F228D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Placebo group</w:t>
            </w:r>
          </w:p>
          <w:p w14:paraId="68356084" w14:textId="2F8900FE" w:rsidR="00F228D4" w:rsidRPr="00952EE5" w:rsidRDefault="00F228D4" w:rsidP="00F228D4">
            <w:pPr>
              <w:spacing w:line="360" w:lineRule="auto"/>
              <w:jc w:val="center"/>
              <w:rPr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(N=3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35385" w14:textId="77777777" w:rsidR="00F228D4" w:rsidRPr="00BD141C" w:rsidRDefault="00F228D4" w:rsidP="00F228D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Ganciclovir group</w:t>
            </w:r>
          </w:p>
          <w:p w14:paraId="2C7403B7" w14:textId="065807E3" w:rsidR="00F228D4" w:rsidRPr="00952EE5" w:rsidRDefault="00F228D4" w:rsidP="00F228D4">
            <w:pPr>
              <w:spacing w:line="360" w:lineRule="auto"/>
              <w:jc w:val="center"/>
              <w:rPr>
                <w:b/>
              </w:rPr>
            </w:pPr>
            <w:r w:rsidRPr="00BD141C">
              <w:rPr>
                <w:rFonts w:asciiTheme="minorHAnsi" w:hAnsiTheme="minorHAnsi" w:cstheme="minorHAnsi"/>
                <w:b/>
              </w:rPr>
              <w:t>(N=39)</w:t>
            </w:r>
          </w:p>
        </w:tc>
      </w:tr>
      <w:tr w:rsidR="00F228D4" w14:paraId="7A7F9071" w14:textId="77777777" w:rsidTr="00B6066F">
        <w:tc>
          <w:tcPr>
            <w:tcW w:w="3936" w:type="dxa"/>
            <w:tcBorders>
              <w:top w:val="single" w:sz="4" w:space="0" w:color="auto"/>
              <w:left w:val="nil"/>
              <w:right w:val="nil"/>
            </w:tcBorders>
          </w:tcPr>
          <w:p w14:paraId="3AD3E256" w14:textId="76F99653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 w:rsidRPr="009A0EDF">
              <w:t>Bacter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6D9ECF96" w14:textId="1A0F3B12" w:rsidR="00F228D4" w:rsidRPr="00C45634" w:rsidRDefault="00F228D4" w:rsidP="00F228D4">
            <w:pPr>
              <w:spacing w:line="360" w:lineRule="auto"/>
              <w:jc w:val="center"/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008E9F3D" w14:textId="7A333899" w:rsidR="00F228D4" w:rsidRPr="00C45634" w:rsidRDefault="00F228D4" w:rsidP="00F228D4">
            <w:pPr>
              <w:spacing w:line="360" w:lineRule="auto"/>
              <w:jc w:val="center"/>
            </w:pPr>
          </w:p>
        </w:tc>
      </w:tr>
      <w:tr w:rsidR="00F228D4" w14:paraId="38826BC0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0AD5427B" w14:textId="77777777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t>Enterobacteriacea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2641844" w14:textId="29A8DD6C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5</w:t>
            </w:r>
            <w:r w:rsidR="00C45634">
              <w:t xml:space="preserve"> (</w:t>
            </w:r>
            <w:r w:rsidR="00F31A5E">
              <w:t>14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503A94B" w14:textId="34EDFAEB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9</w:t>
            </w:r>
            <w:r w:rsidR="00F31A5E">
              <w:t xml:space="preserve"> (23)</w:t>
            </w:r>
          </w:p>
        </w:tc>
      </w:tr>
      <w:tr w:rsidR="00F228D4" w14:paraId="3B93F017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7E6C85DB" w14:textId="77777777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>Pseudomonas aeruginosa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4580BFC" w14:textId="52B02C46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9</w:t>
            </w:r>
            <w:r w:rsidR="00F31A5E">
              <w:t xml:space="preserve"> (24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0D08BE6" w14:textId="598D6B5E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6</w:t>
            </w:r>
            <w:r w:rsidR="00F31A5E">
              <w:t xml:space="preserve"> (15)</w:t>
            </w:r>
          </w:p>
        </w:tc>
      </w:tr>
      <w:tr w:rsidR="00F228D4" w14:paraId="67BDF13D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356E6DA9" w14:textId="77777777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 xml:space="preserve">Stenotrophomonas </w:t>
            </w:r>
            <w:proofErr w:type="spellStart"/>
            <w:r w:rsidRPr="009A0EDF">
              <w:rPr>
                <w:i/>
              </w:rPr>
              <w:t>maltophilia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871B4EC" w14:textId="2072EAE2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3</w:t>
            </w:r>
            <w:r w:rsidR="00F31A5E">
              <w:t xml:space="preserve"> (8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D36BB57" w14:textId="2F572274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1</w:t>
            </w:r>
            <w:r w:rsidR="00F31A5E">
              <w:t xml:space="preserve"> (3)</w:t>
            </w:r>
          </w:p>
        </w:tc>
      </w:tr>
      <w:tr w:rsidR="00F228D4" w14:paraId="14112093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7CDC9C14" w14:textId="77777777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 xml:space="preserve">Acinetobacter </w:t>
            </w:r>
            <w:r w:rsidRPr="009A0EDF">
              <w:t>spp</w:t>
            </w:r>
            <w:r>
              <w:t>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65CB330" w14:textId="33FBBE0B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0</w:t>
            </w:r>
            <w:r w:rsidR="00F31A5E">
              <w:t xml:space="preserve"> (0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D52FF19" w14:textId="2CE18B25" w:rsidR="00F228D4" w:rsidRPr="00C45634" w:rsidRDefault="00F31A5E" w:rsidP="00F228D4">
            <w:pPr>
              <w:spacing w:line="360" w:lineRule="auto"/>
              <w:jc w:val="center"/>
            </w:pPr>
            <w:r w:rsidRPr="00C45634">
              <w:t>1</w:t>
            </w:r>
            <w:r>
              <w:t xml:space="preserve"> (3)</w:t>
            </w:r>
          </w:p>
        </w:tc>
      </w:tr>
      <w:tr w:rsidR="00F228D4" w14:paraId="11AF1CB0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701B6D9C" w14:textId="04FFE4DA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>
              <w:rPr>
                <w:i/>
              </w:rPr>
              <w:t>Streptococcus pneumoniae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748DB14" w14:textId="666F2E0D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1</w:t>
            </w:r>
            <w:r w:rsidR="00F31A5E">
              <w:t xml:space="preserve"> (3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1096D32" w14:textId="76AA8BAD" w:rsidR="00F228D4" w:rsidRPr="00C45634" w:rsidRDefault="00F228D4" w:rsidP="00F228D4">
            <w:pPr>
              <w:spacing w:line="360" w:lineRule="auto"/>
              <w:jc w:val="center"/>
            </w:pPr>
            <w:r w:rsidRPr="00C45634">
              <w:t>0</w:t>
            </w:r>
            <w:r w:rsidR="00F31A5E">
              <w:t xml:space="preserve"> (0)</w:t>
            </w:r>
          </w:p>
        </w:tc>
      </w:tr>
      <w:tr w:rsidR="00F228D4" w14:paraId="4AA1900B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05EC59CB" w14:textId="77777777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t>Coagulase-negative staphylococci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73D69A8" w14:textId="03CDC20A" w:rsidR="00F228D4" w:rsidRPr="00C45634" w:rsidRDefault="00F31A5E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t>1</w:t>
            </w:r>
            <w:r>
              <w:t xml:space="preserve"> (3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A0B329D" w14:textId="7F152BB2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0</w:t>
            </w:r>
            <w:r w:rsidR="00F31A5E">
              <w:rPr>
                <w:lang w:val="fr-FR"/>
              </w:rPr>
              <w:t xml:space="preserve"> (0)</w:t>
            </w:r>
          </w:p>
        </w:tc>
      </w:tr>
      <w:tr w:rsidR="00F228D4" w14:paraId="2270DC09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331FDC20" w14:textId="77777777" w:rsidR="00F228D4" w:rsidRPr="003A79A9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>Staphylococcus aureus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84C8134" w14:textId="2F02CC4B" w:rsidR="00F228D4" w:rsidRPr="00C45634" w:rsidRDefault="00F31A5E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t>1</w:t>
            </w:r>
            <w:r>
              <w:t xml:space="preserve"> (3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A058FF7" w14:textId="3B4FCAE2" w:rsidR="00F228D4" w:rsidRPr="00C45634" w:rsidRDefault="00C4563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3</w:t>
            </w:r>
            <w:r w:rsidR="00F31A5E">
              <w:rPr>
                <w:lang w:val="fr-FR"/>
              </w:rPr>
              <w:t xml:space="preserve"> (8)</w:t>
            </w:r>
          </w:p>
        </w:tc>
      </w:tr>
      <w:tr w:rsidR="00F228D4" w14:paraId="23BA0B5A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5EB60EEC" w14:textId="77777777" w:rsidR="00F228D4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t>Other cocci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96762C8" w14:textId="20EF2928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4</w:t>
            </w:r>
            <w:r w:rsidR="00F31A5E">
              <w:rPr>
                <w:lang w:val="fr-FR"/>
              </w:rPr>
              <w:t xml:space="preserve"> (11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E454D79" w14:textId="4252A085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5</w:t>
            </w:r>
            <w:r w:rsidR="00F31A5E">
              <w:rPr>
                <w:lang w:val="fr-FR"/>
              </w:rPr>
              <w:t xml:space="preserve"> (13)</w:t>
            </w:r>
          </w:p>
        </w:tc>
      </w:tr>
      <w:tr w:rsidR="00F228D4" w14:paraId="07407764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335240DB" w14:textId="5104CABE" w:rsidR="00F228D4" w:rsidRDefault="00F228D4" w:rsidP="00F228D4">
            <w:pPr>
              <w:tabs>
                <w:tab w:val="left" w:pos="267"/>
              </w:tabs>
              <w:spacing w:line="360" w:lineRule="auto"/>
            </w:pPr>
            <w:r w:rsidRPr="009A0EDF">
              <w:t>Fung</w:t>
            </w:r>
            <w:r>
              <w:t>i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58EDE22" w14:textId="2588ED35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4ECB09F" w14:textId="6317DD12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</w:p>
        </w:tc>
      </w:tr>
      <w:tr w:rsidR="00F228D4" w14:paraId="4750E13D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4F30F093" w14:textId="77777777" w:rsidR="00F228D4" w:rsidRDefault="00F228D4" w:rsidP="00F228D4">
            <w:pPr>
              <w:tabs>
                <w:tab w:val="left" w:pos="267"/>
              </w:tabs>
              <w:spacing w:line="360" w:lineRule="auto"/>
            </w:pPr>
            <w:r>
              <w:tab/>
            </w:r>
            <w:r w:rsidRPr="009A0EDF">
              <w:rPr>
                <w:i/>
              </w:rPr>
              <w:t xml:space="preserve">Candida </w:t>
            </w:r>
            <w:r w:rsidRPr="009A0EDF">
              <w:t>spp</w:t>
            </w:r>
            <w:r>
              <w:t>.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38A088D" w14:textId="3D5CD8AB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2</w:t>
            </w:r>
            <w:r w:rsidR="00F31A5E">
              <w:rPr>
                <w:lang w:val="fr-FR"/>
              </w:rPr>
              <w:t xml:space="preserve"> (5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176D834" w14:textId="39A91CAD" w:rsidR="00F228D4" w:rsidRPr="00C45634" w:rsidRDefault="00F228D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0</w:t>
            </w:r>
            <w:r w:rsidR="00F31A5E">
              <w:rPr>
                <w:lang w:val="fr-FR"/>
              </w:rPr>
              <w:t xml:space="preserve"> (0)</w:t>
            </w:r>
          </w:p>
        </w:tc>
      </w:tr>
      <w:tr w:rsidR="00C45634" w14:paraId="6CEFE1B7" w14:textId="77777777" w:rsidTr="00B6066F">
        <w:tc>
          <w:tcPr>
            <w:tcW w:w="3936" w:type="dxa"/>
            <w:tcBorders>
              <w:left w:val="nil"/>
              <w:right w:val="nil"/>
            </w:tcBorders>
          </w:tcPr>
          <w:p w14:paraId="799BB41F" w14:textId="33EF04FC" w:rsidR="00C45634" w:rsidRPr="00C45634" w:rsidRDefault="00C45634" w:rsidP="00F228D4">
            <w:pPr>
              <w:tabs>
                <w:tab w:val="left" w:pos="267"/>
              </w:tabs>
              <w:spacing w:line="360" w:lineRule="auto"/>
              <w:rPr>
                <w:iCs/>
              </w:rPr>
            </w:pPr>
            <w:r>
              <w:tab/>
            </w:r>
            <w:r w:rsidRPr="00C45634">
              <w:rPr>
                <w:iCs/>
              </w:rPr>
              <w:t>Other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55A0019" w14:textId="2FA7971A" w:rsidR="00C45634" w:rsidRPr="00C45634" w:rsidRDefault="00F31A5E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t>1</w:t>
            </w:r>
            <w:r>
              <w:t xml:space="preserve"> (3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8C29C38" w14:textId="1607E59D" w:rsidR="00C45634" w:rsidRPr="00C45634" w:rsidRDefault="00C45634" w:rsidP="00F228D4">
            <w:pPr>
              <w:spacing w:line="360" w:lineRule="auto"/>
              <w:jc w:val="center"/>
              <w:rPr>
                <w:lang w:val="fr-FR"/>
              </w:rPr>
            </w:pPr>
            <w:r w:rsidRPr="00C45634">
              <w:rPr>
                <w:lang w:val="fr-FR"/>
              </w:rPr>
              <w:t>0</w:t>
            </w:r>
            <w:r w:rsidR="00F31A5E">
              <w:rPr>
                <w:lang w:val="fr-FR"/>
              </w:rPr>
              <w:t xml:space="preserve"> (0)</w:t>
            </w:r>
          </w:p>
        </w:tc>
      </w:tr>
    </w:tbl>
    <w:p w14:paraId="62174D6F" w14:textId="77777777" w:rsidR="000704E2" w:rsidRDefault="000704E2" w:rsidP="000704E2">
      <w:pPr>
        <w:spacing w:line="360" w:lineRule="auto"/>
      </w:pPr>
      <w:r>
        <w:t>Results are expressed as No. (%).</w:t>
      </w:r>
    </w:p>
    <w:bookmarkEnd w:id="1"/>
    <w:p w14:paraId="33028353" w14:textId="77777777" w:rsidR="000704E2" w:rsidRDefault="000704E2" w:rsidP="000704E2">
      <w:pPr>
        <w:spacing w:after="200" w:line="276" w:lineRule="auto"/>
      </w:pPr>
    </w:p>
    <w:p w14:paraId="0096639E" w14:textId="4C7AECCB" w:rsidR="00F62AAC" w:rsidRDefault="00F62AAC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0BFC762" w14:textId="32FB4F3B" w:rsidR="001F12F2" w:rsidRDefault="001F12F2" w:rsidP="001F12F2">
      <w:pPr>
        <w:spacing w:after="200" w:line="276" w:lineRule="auto"/>
        <w:rPr>
          <w:b/>
        </w:rPr>
      </w:pPr>
      <w:r w:rsidRPr="009343A0">
        <w:rPr>
          <w:b/>
        </w:rPr>
        <w:lastRenderedPageBreak/>
        <w:t>Figure S</w:t>
      </w:r>
      <w:r w:rsidR="00594914">
        <w:rPr>
          <w:b/>
        </w:rPr>
        <w:t>1</w:t>
      </w:r>
      <w:r w:rsidRPr="009343A0">
        <w:rPr>
          <w:b/>
        </w:rPr>
        <w:t xml:space="preserve">. Temperature </w:t>
      </w:r>
      <w:r w:rsidRPr="004D6C39">
        <w:rPr>
          <w:b/>
        </w:rPr>
        <w:t>Kinetics from Randomization to Day 14 According to Study Group.</w:t>
      </w:r>
    </w:p>
    <w:p w14:paraId="002C4224" w14:textId="5A9924A9" w:rsidR="001F12F2" w:rsidRPr="00F62AAC" w:rsidRDefault="001F12F2" w:rsidP="001F12F2">
      <w:pPr>
        <w:spacing w:after="200" w:line="276" w:lineRule="auto"/>
        <w:rPr>
          <w:noProof/>
        </w:rPr>
      </w:pPr>
    </w:p>
    <w:p w14:paraId="402052EB" w14:textId="49ADE851" w:rsidR="00164C0D" w:rsidRDefault="00594914" w:rsidP="001F12F2">
      <w:pPr>
        <w:spacing w:after="200" w:line="276" w:lineRule="auto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5B58783" wp14:editId="339A3055">
                <wp:simplePos x="0" y="0"/>
                <wp:positionH relativeFrom="column">
                  <wp:posOffset>4773295</wp:posOffset>
                </wp:positionH>
                <wp:positionV relativeFrom="paragraph">
                  <wp:posOffset>121920</wp:posOffset>
                </wp:positionV>
                <wp:extent cx="1035685" cy="431800"/>
                <wp:effectExtent l="0" t="0" r="0" b="6350"/>
                <wp:wrapNone/>
                <wp:docPr id="18" name="Groupe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5685" cy="431800"/>
                          <a:chOff x="0" y="0"/>
                          <a:chExt cx="1035685" cy="431800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0" y="47625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636F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0" y="247650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Zone de texte 12"/>
                        <wps:cNvSpPr txBox="1"/>
                        <wps:spPr>
                          <a:xfrm>
                            <a:off x="127000" y="0"/>
                            <a:ext cx="67183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089D2C7" w14:textId="30BEA94B" w:rsidR="00594914" w:rsidRPr="00594914" w:rsidRDefault="00594914">
                              <w:r w:rsidRPr="00594914">
                                <w:t>Placeb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Zone de texte 16"/>
                        <wps:cNvSpPr txBox="1"/>
                        <wps:spPr>
                          <a:xfrm>
                            <a:off x="127000" y="187325"/>
                            <a:ext cx="908685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EDBD5D0" w14:textId="0B9CDA3D" w:rsidR="00594914" w:rsidRPr="00594914" w:rsidRDefault="00594914" w:rsidP="00594914">
                              <w:r>
                                <w:t>Ganciclov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5B58783" id="Groupe 18" o:spid="_x0000_s1026" style="position:absolute;margin-left:375.85pt;margin-top:9.6pt;width:81.55pt;height:34pt;z-index:251664384" coordsize="10356,4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">
                <v:rect id="Rectangle 10" o:spid="_x0000_s1027" style="position:absolute;top: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" fillcolor="#636fa9" stroked="f" strokeweight="2pt"/>
                <v:rect id="Rectangle 11" o:spid="_x0000_s1028" style="position:absolute;top:2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" fillcolor="#00b050" stroked="f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2" o:spid="_x0000_s1029" type="#_x0000_t202" style="position:absolute;left:1270;width:6718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" filled="f" stroked="f" strokeweight=".5pt">
                  <v:textbox>
                    <w:txbxContent>
                      <w:p w14:paraId="4089D2C7" w14:textId="30BEA94B" w:rsidR="00594914" w:rsidRPr="00594914" w:rsidRDefault="00594914">
                        <w:r w:rsidRPr="00594914">
                          <w:t>Placebo</w:t>
                        </w:r>
                      </w:p>
                    </w:txbxContent>
                  </v:textbox>
                </v:shape>
                <v:shape id="Zone de texte 16" o:spid="_x0000_s1030" type="#_x0000_t202" style="position:absolute;left:1270;top:1873;width:90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" filled="f" stroked="f" strokeweight=".5pt">
                  <v:textbox>
                    <w:txbxContent>
                      <w:p w14:paraId="7EDBD5D0" w14:textId="0B9CDA3D" w:rsidR="00594914" w:rsidRPr="00594914" w:rsidRDefault="00594914" w:rsidP="00594914">
                        <w:r>
                          <w:t>Ganciclovi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64C0D">
        <w:rPr>
          <w:noProof/>
          <w:lang w:val="en-IN" w:eastAsia="en-IN"/>
        </w:rPr>
        <w:drawing>
          <wp:inline distT="0" distB="0" distL="0" distR="0" wp14:anchorId="16C9C086" wp14:editId="0FE08641">
            <wp:extent cx="6657340" cy="5102860"/>
            <wp:effectExtent l="0" t="0" r="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340" cy="5102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20C69" w14:textId="04F317CF" w:rsidR="001F12F2" w:rsidRPr="00CA09FA" w:rsidRDefault="001F12F2" w:rsidP="001F12F2">
      <w:pPr>
        <w:spacing w:after="200" w:line="276" w:lineRule="auto"/>
        <w:rPr>
          <w:lang w:val="fr-FR"/>
        </w:rPr>
      </w:pPr>
    </w:p>
    <w:p w14:paraId="02162313" w14:textId="3B1F8039" w:rsidR="00F73376" w:rsidRDefault="00F73376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264C324C" w14:textId="25060134" w:rsidR="001F12F2" w:rsidRPr="003D24A5" w:rsidRDefault="001F12F2" w:rsidP="001F12F2">
      <w:pPr>
        <w:spacing w:after="200" w:line="360" w:lineRule="auto"/>
        <w:rPr>
          <w:b/>
        </w:rPr>
      </w:pPr>
      <w:r w:rsidRPr="009343A0">
        <w:rPr>
          <w:b/>
        </w:rPr>
        <w:lastRenderedPageBreak/>
        <w:t>Figure S</w:t>
      </w:r>
      <w:r w:rsidR="00594914">
        <w:rPr>
          <w:b/>
        </w:rPr>
        <w:t>2</w:t>
      </w:r>
      <w:r w:rsidRPr="009343A0">
        <w:rPr>
          <w:b/>
        </w:rPr>
        <w:t xml:space="preserve">. White </w:t>
      </w:r>
      <w:r w:rsidRPr="003D24A5">
        <w:rPr>
          <w:b/>
        </w:rPr>
        <w:t>Blood</w:t>
      </w:r>
      <w:r>
        <w:rPr>
          <w:b/>
        </w:rPr>
        <w:t>-</w:t>
      </w:r>
      <w:r w:rsidRPr="003D24A5">
        <w:rPr>
          <w:b/>
        </w:rPr>
        <w:t>Cell</w:t>
      </w:r>
      <w:r>
        <w:rPr>
          <w:b/>
        </w:rPr>
        <w:t>–</w:t>
      </w:r>
      <w:r w:rsidRPr="003D24A5">
        <w:rPr>
          <w:b/>
        </w:rPr>
        <w:t>Count Kinetics from Randomization to Day 14 according to Study Group</w:t>
      </w:r>
      <w:r>
        <w:rPr>
          <w:b/>
        </w:rPr>
        <w:t>.</w:t>
      </w:r>
    </w:p>
    <w:p w14:paraId="54324F66" w14:textId="512C8885" w:rsidR="001F12F2" w:rsidRDefault="001F12F2" w:rsidP="001F12F2">
      <w:pPr>
        <w:spacing w:after="200" w:line="276" w:lineRule="auto"/>
      </w:pPr>
    </w:p>
    <w:p w14:paraId="291CD8F8" w14:textId="4286DD5A" w:rsidR="001F12F2" w:rsidRDefault="00D973BE" w:rsidP="001F12F2">
      <w:pPr>
        <w:spacing w:after="200" w:line="276" w:lineRule="auto"/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34C8BA5" wp14:editId="18ED93FC">
                <wp:simplePos x="0" y="0"/>
                <wp:positionH relativeFrom="column">
                  <wp:posOffset>4652645</wp:posOffset>
                </wp:positionH>
                <wp:positionV relativeFrom="paragraph">
                  <wp:posOffset>226695</wp:posOffset>
                </wp:positionV>
                <wp:extent cx="1115060" cy="431800"/>
                <wp:effectExtent l="0" t="0" r="0" b="6350"/>
                <wp:wrapNone/>
                <wp:docPr id="1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15060" cy="431800"/>
                          <a:chOff x="0" y="0"/>
                          <a:chExt cx="685657" cy="431800"/>
                        </a:xfrm>
                      </wpg:grpSpPr>
                      <wps:wsp>
                        <wps:cNvPr id="13" name="Rectangle 13"/>
                        <wps:cNvSpPr/>
                        <wps:spPr>
                          <a:xfrm>
                            <a:off x="0" y="47625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636F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0" y="247650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Zone de texte 15"/>
                        <wps:cNvSpPr txBox="1"/>
                        <wps:spPr>
                          <a:xfrm>
                            <a:off x="127000" y="0"/>
                            <a:ext cx="413039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4769C5" w14:textId="77777777" w:rsidR="00D973BE" w:rsidRPr="00594914" w:rsidRDefault="00D973BE" w:rsidP="00D973BE">
                              <w:r w:rsidRPr="00594914">
                                <w:t>Placeb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Zone de texte 17"/>
                        <wps:cNvSpPr txBox="1"/>
                        <wps:spPr>
                          <a:xfrm>
                            <a:off x="127000" y="187325"/>
                            <a:ext cx="558657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DD8C1FE" w14:textId="77777777" w:rsidR="00D973BE" w:rsidRPr="00594914" w:rsidRDefault="00D973BE" w:rsidP="00D973BE">
                              <w:r>
                                <w:t>Ganciclov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34C8BA5" id="Groupe 1" o:spid="_x0000_s1031" style="position:absolute;margin-left:366.35pt;margin-top:17.85pt;width:87.8pt;height:34pt;z-index:251666432;mso-width-relative:margin" coordsize="6856,4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">
                <v:rect id="Rectangle 13" o:spid="_x0000_s1032" style="position:absolute;top: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" fillcolor="#636fa9" stroked="f" strokeweight="2pt"/>
                <v:rect id="Rectangle 14" o:spid="_x0000_s1033" style="position:absolute;top:2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" fillcolor="#00b050" stroked="f" strokeweight="2pt"/>
                <v:shape id="Zone de texte 15" o:spid="_x0000_s1034" type="#_x0000_t202" style="position:absolute;left:1270;width:4130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" filled="f" stroked="f" strokeweight=".5pt">
                  <v:textbox>
                    <w:txbxContent>
                      <w:p w14:paraId="064769C5" w14:textId="77777777" w:rsidR="00D973BE" w:rsidRPr="00594914" w:rsidRDefault="00D973BE" w:rsidP="00D973BE">
                        <w:r w:rsidRPr="00594914">
                          <w:t>Placebo</w:t>
                        </w:r>
                      </w:p>
                    </w:txbxContent>
                  </v:textbox>
                </v:shape>
                <v:shape id="Zone de texte 17" o:spid="_x0000_s1035" type="#_x0000_t202" style="position:absolute;left:1270;top:1873;width:55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" filled="f" stroked="f" strokeweight=".5pt">
                  <v:textbox>
                    <w:txbxContent>
                      <w:p w14:paraId="3DD8C1FE" w14:textId="77777777" w:rsidR="00D973BE" w:rsidRPr="00594914" w:rsidRDefault="00D973BE" w:rsidP="00D973BE">
                        <w:r>
                          <w:t>Ganciclovi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64C0D">
        <w:rPr>
          <w:noProof/>
          <w:lang w:val="en-IN" w:eastAsia="en-IN"/>
        </w:rPr>
        <w:drawing>
          <wp:inline distT="0" distB="0" distL="0" distR="0" wp14:anchorId="0E31A390" wp14:editId="3A861129">
            <wp:extent cx="5986780" cy="4798060"/>
            <wp:effectExtent l="0" t="0" r="0" b="254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4798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BC5E8F" w14:textId="72C5C40C" w:rsidR="00A94362" w:rsidRDefault="00A94362">
      <w:pPr>
        <w:spacing w:after="200" w:line="276" w:lineRule="auto"/>
        <w:rPr>
          <w:lang w:val="fr-FR"/>
        </w:rPr>
      </w:pPr>
      <w:r>
        <w:rPr>
          <w:lang w:val="fr-FR"/>
        </w:rPr>
        <w:br w:type="page"/>
      </w:r>
    </w:p>
    <w:p w14:paraId="79A929F4" w14:textId="77777777" w:rsidR="00A94362" w:rsidRPr="00C16272" w:rsidRDefault="00A94362" w:rsidP="00A94362">
      <w:pPr>
        <w:spacing w:after="200" w:line="276" w:lineRule="auto"/>
        <w:rPr>
          <w:b/>
        </w:rPr>
      </w:pPr>
      <w:r w:rsidRPr="009343A0">
        <w:rPr>
          <w:b/>
        </w:rPr>
        <w:lastRenderedPageBreak/>
        <w:t>Figure S</w:t>
      </w:r>
      <w:r>
        <w:rPr>
          <w:b/>
        </w:rPr>
        <w:t>3</w:t>
      </w:r>
      <w:r w:rsidRPr="009343A0">
        <w:rPr>
          <w:b/>
        </w:rPr>
        <w:t>. Platelet</w:t>
      </w:r>
      <w:r w:rsidRPr="00C16272">
        <w:rPr>
          <w:b/>
        </w:rPr>
        <w:t xml:space="preserve">-Count Kinetics from Randomization to Day </w:t>
      </w:r>
      <w:r>
        <w:rPr>
          <w:b/>
        </w:rPr>
        <w:t>14</w:t>
      </w:r>
      <w:r w:rsidRPr="00C16272">
        <w:rPr>
          <w:b/>
        </w:rPr>
        <w:t xml:space="preserve"> According to Study Group.</w:t>
      </w:r>
    </w:p>
    <w:p w14:paraId="69BB79F6" w14:textId="77777777" w:rsidR="00A94362" w:rsidRDefault="00A94362" w:rsidP="00A94362">
      <w:pPr>
        <w:spacing w:after="200" w:line="276" w:lineRule="auto"/>
        <w:rPr>
          <w:b/>
        </w:rPr>
      </w:pPr>
    </w:p>
    <w:p w14:paraId="5842CA2D" w14:textId="40E34399" w:rsidR="00A94362" w:rsidRDefault="00D973BE" w:rsidP="00A94362">
      <w:pPr>
        <w:spacing w:after="200" w:line="276" w:lineRule="auto"/>
        <w:rPr>
          <w:b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9A50B16" wp14:editId="5DEEE779">
                <wp:simplePos x="0" y="0"/>
                <wp:positionH relativeFrom="column">
                  <wp:posOffset>4772025</wp:posOffset>
                </wp:positionH>
                <wp:positionV relativeFrom="paragraph">
                  <wp:posOffset>224790</wp:posOffset>
                </wp:positionV>
                <wp:extent cx="1035685" cy="431800"/>
                <wp:effectExtent l="0" t="0" r="0" b="6350"/>
                <wp:wrapNone/>
                <wp:docPr id="19" name="Groupe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5685" cy="431800"/>
                          <a:chOff x="0" y="0"/>
                          <a:chExt cx="1035685" cy="431800"/>
                        </a:xfrm>
                      </wpg:grpSpPr>
                      <wps:wsp>
                        <wps:cNvPr id="20" name="Rectangle 20"/>
                        <wps:cNvSpPr/>
                        <wps:spPr>
                          <a:xfrm>
                            <a:off x="0" y="47625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636F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0" y="247650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Zone de texte 22"/>
                        <wps:cNvSpPr txBox="1"/>
                        <wps:spPr>
                          <a:xfrm>
                            <a:off x="127000" y="0"/>
                            <a:ext cx="67183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AE6ACF2" w14:textId="77777777" w:rsidR="00D973BE" w:rsidRPr="00594914" w:rsidRDefault="00D973BE" w:rsidP="00D973BE">
                              <w:r w:rsidRPr="00594914">
                                <w:t>Placeb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Zone de texte 23"/>
                        <wps:cNvSpPr txBox="1"/>
                        <wps:spPr>
                          <a:xfrm>
                            <a:off x="127000" y="187325"/>
                            <a:ext cx="908685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822FEDF" w14:textId="77777777" w:rsidR="00D973BE" w:rsidRPr="00594914" w:rsidRDefault="00D973BE" w:rsidP="00D973BE">
                              <w:r>
                                <w:t>Ganciclov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9A50B16" id="Groupe 19" o:spid="_x0000_s1036" style="position:absolute;margin-left:375.75pt;margin-top:17.7pt;width:81.55pt;height:34pt;z-index:251668480" coordsize="10356,4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">
                <v:rect id="Rectangle 20" o:spid="_x0000_s1037" style="position:absolute;top: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" fillcolor="#636fa9" stroked="f" strokeweight="2pt"/>
                <v:rect id="Rectangle 21" o:spid="_x0000_s1038" style="position:absolute;top:2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" fillcolor="#00b050" stroked="f" strokeweight="2pt"/>
                <v:shape id="Zone de texte 22" o:spid="_x0000_s1039" type="#_x0000_t202" style="position:absolute;left:1270;width:6718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" filled="f" stroked="f" strokeweight=".5pt">
                  <v:textbox>
                    <w:txbxContent>
                      <w:p w14:paraId="4AE6ACF2" w14:textId="77777777" w:rsidR="00D973BE" w:rsidRPr="00594914" w:rsidRDefault="00D973BE" w:rsidP="00D973BE">
                        <w:r w:rsidRPr="00594914">
                          <w:t>Placebo</w:t>
                        </w:r>
                      </w:p>
                    </w:txbxContent>
                  </v:textbox>
                </v:shape>
                <v:shape id="Zone de texte 23" o:spid="_x0000_s1040" type="#_x0000_t202" style="position:absolute;left:1270;top:1873;width:90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" filled="f" stroked="f" strokeweight=".5pt">
                  <v:textbox>
                    <w:txbxContent>
                      <w:p w14:paraId="3822FEDF" w14:textId="77777777" w:rsidR="00D973BE" w:rsidRPr="00594914" w:rsidRDefault="00D973BE" w:rsidP="00D973BE">
                        <w:r>
                          <w:t>Ganciclovi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94362" w:rsidRPr="0036342D">
        <w:rPr>
          <w:b/>
          <w:noProof/>
          <w:lang w:val="en-IN" w:eastAsia="en-IN"/>
        </w:rPr>
        <w:drawing>
          <wp:inline distT="0" distB="0" distL="0" distR="0" wp14:anchorId="15530B33" wp14:editId="2DE157C1">
            <wp:extent cx="6029325" cy="4838700"/>
            <wp:effectExtent l="0" t="0" r="9525" b="0"/>
            <wp:docPr id="9" name="Imag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04CCA5-B717-4F3E-A7B3-D86B60C3D2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04CCA5-B717-4F3E-A7B3-D86B60C3D2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29325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EEBCF" w14:textId="77777777" w:rsidR="001F12F2" w:rsidRPr="008302BD" w:rsidRDefault="001F12F2" w:rsidP="001F12F2">
      <w:pPr>
        <w:spacing w:after="200" w:line="276" w:lineRule="auto"/>
        <w:rPr>
          <w:lang w:val="fr-FR"/>
        </w:rPr>
      </w:pPr>
    </w:p>
    <w:p w14:paraId="3928DD2C" w14:textId="77777777" w:rsidR="00F73376" w:rsidRDefault="00F73376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600C0DE" w14:textId="77777777" w:rsidR="00A94362" w:rsidRDefault="00A94362" w:rsidP="00A94362">
      <w:pPr>
        <w:spacing w:after="200" w:line="276" w:lineRule="auto"/>
        <w:rPr>
          <w:b/>
        </w:rPr>
      </w:pPr>
      <w:r w:rsidRPr="009343A0">
        <w:rPr>
          <w:b/>
        </w:rPr>
        <w:lastRenderedPageBreak/>
        <w:t>Figure S</w:t>
      </w:r>
      <w:r>
        <w:rPr>
          <w:b/>
        </w:rPr>
        <w:t>4</w:t>
      </w:r>
      <w:r w:rsidRPr="009343A0">
        <w:rPr>
          <w:b/>
        </w:rPr>
        <w:t>. Creatinine</w:t>
      </w:r>
      <w:r w:rsidRPr="00DC58B2">
        <w:rPr>
          <w:b/>
        </w:rPr>
        <w:t xml:space="preserve">-Level Kinetics from Randomization to Day </w:t>
      </w:r>
      <w:r>
        <w:rPr>
          <w:b/>
        </w:rPr>
        <w:t>14</w:t>
      </w:r>
      <w:r w:rsidRPr="00DC58B2">
        <w:rPr>
          <w:b/>
        </w:rPr>
        <w:t xml:space="preserve"> According to Study Group</w:t>
      </w:r>
    </w:p>
    <w:p w14:paraId="25F3D08D" w14:textId="1B967AF6" w:rsidR="00A94362" w:rsidRDefault="00D973BE" w:rsidP="00A94362">
      <w:pPr>
        <w:spacing w:after="200" w:line="276" w:lineRule="auto"/>
        <w:rPr>
          <w:b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203725D" wp14:editId="689009C6">
                <wp:simplePos x="0" y="0"/>
                <wp:positionH relativeFrom="column">
                  <wp:posOffset>4749800</wp:posOffset>
                </wp:positionH>
                <wp:positionV relativeFrom="paragraph">
                  <wp:posOffset>238125</wp:posOffset>
                </wp:positionV>
                <wp:extent cx="1035685" cy="431800"/>
                <wp:effectExtent l="0" t="0" r="0" b="6350"/>
                <wp:wrapNone/>
                <wp:docPr id="24" name="Groupe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5685" cy="431800"/>
                          <a:chOff x="0" y="0"/>
                          <a:chExt cx="1035685" cy="431800"/>
                        </a:xfrm>
                      </wpg:grpSpPr>
                      <wps:wsp>
                        <wps:cNvPr id="25" name="Rectangle 25"/>
                        <wps:cNvSpPr/>
                        <wps:spPr>
                          <a:xfrm>
                            <a:off x="0" y="47625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636F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Rectangle 26"/>
                        <wps:cNvSpPr/>
                        <wps:spPr>
                          <a:xfrm>
                            <a:off x="0" y="247650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Zone de texte 27"/>
                        <wps:cNvSpPr txBox="1"/>
                        <wps:spPr>
                          <a:xfrm>
                            <a:off x="127000" y="0"/>
                            <a:ext cx="67183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130134F" w14:textId="77777777" w:rsidR="00D973BE" w:rsidRPr="00594914" w:rsidRDefault="00D973BE" w:rsidP="00D973BE">
                              <w:r w:rsidRPr="00594914">
                                <w:t>Placeb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Zone de texte 28"/>
                        <wps:cNvSpPr txBox="1"/>
                        <wps:spPr>
                          <a:xfrm>
                            <a:off x="127000" y="187325"/>
                            <a:ext cx="908685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0FAA020" w14:textId="77777777" w:rsidR="00D973BE" w:rsidRPr="00594914" w:rsidRDefault="00D973BE" w:rsidP="00D973BE">
                              <w:r>
                                <w:t>Ganciclov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03725D" id="Groupe 24" o:spid="_x0000_s1041" style="position:absolute;margin-left:374pt;margin-top:18.75pt;width:81.55pt;height:34pt;z-index:251670528" coordsize="10356,4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">
                <v:rect id="Rectangle 25" o:spid="_x0000_s1042" style="position:absolute;top: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" fillcolor="#636fa9" stroked="f" strokeweight="2pt"/>
                <v:rect id="Rectangle 26" o:spid="_x0000_s1043" style="position:absolute;top:2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" fillcolor="#00b050" stroked="f" strokeweight="2pt"/>
                <v:shape id="Zone de texte 27" o:spid="_x0000_s1044" type="#_x0000_t202" style="position:absolute;left:1270;width:6718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" filled="f" stroked="f" strokeweight=".5pt">
                  <v:textbox>
                    <w:txbxContent>
                      <w:p w14:paraId="1130134F" w14:textId="77777777" w:rsidR="00D973BE" w:rsidRPr="00594914" w:rsidRDefault="00D973BE" w:rsidP="00D973BE">
                        <w:r w:rsidRPr="00594914">
                          <w:t>Placebo</w:t>
                        </w:r>
                      </w:p>
                    </w:txbxContent>
                  </v:textbox>
                </v:shape>
                <v:shape id="Zone de texte 28" o:spid="_x0000_s1045" type="#_x0000_t202" style="position:absolute;left:1270;top:1873;width:90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" filled="f" stroked="f" strokeweight=".5pt">
                  <v:textbox>
                    <w:txbxContent>
                      <w:p w14:paraId="40FAA020" w14:textId="77777777" w:rsidR="00D973BE" w:rsidRPr="00594914" w:rsidRDefault="00D973BE" w:rsidP="00D973BE">
                        <w:r>
                          <w:t>Ganciclovi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94362" w:rsidRPr="0036342D">
        <w:rPr>
          <w:b/>
          <w:noProof/>
          <w:lang w:val="en-IN" w:eastAsia="en-IN"/>
        </w:rPr>
        <w:drawing>
          <wp:inline distT="0" distB="0" distL="0" distR="0" wp14:anchorId="7156F653" wp14:editId="5A2A0105">
            <wp:extent cx="6029325" cy="4838700"/>
            <wp:effectExtent l="0" t="0" r="9525" b="0"/>
            <wp:docPr id="8" name="Imag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9FEE4C-7963-4B0A-85E4-AF13295B1E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9FEE4C-7963-4B0A-85E4-AF13295B1E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29325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48B24" w14:textId="77777777" w:rsidR="00A94362" w:rsidRDefault="00A94362" w:rsidP="00A94362">
      <w:pPr>
        <w:spacing w:after="200" w:line="276" w:lineRule="auto"/>
        <w:rPr>
          <w:b/>
        </w:rPr>
      </w:pPr>
    </w:p>
    <w:p w14:paraId="7EAA965A" w14:textId="77777777" w:rsidR="00A94362" w:rsidRDefault="00A94362" w:rsidP="00A94362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6FB9C1F1" w14:textId="309C27D7" w:rsidR="001F12F2" w:rsidRPr="00A334FA" w:rsidRDefault="001F12F2" w:rsidP="001F12F2">
      <w:pPr>
        <w:spacing w:after="200" w:line="360" w:lineRule="auto"/>
        <w:rPr>
          <w:b/>
        </w:rPr>
      </w:pPr>
      <w:r w:rsidRPr="009343A0">
        <w:rPr>
          <w:b/>
        </w:rPr>
        <w:lastRenderedPageBreak/>
        <w:t>Figure S</w:t>
      </w:r>
      <w:r w:rsidR="00A94362">
        <w:rPr>
          <w:b/>
        </w:rPr>
        <w:t>5</w:t>
      </w:r>
      <w:r w:rsidRPr="009343A0">
        <w:rPr>
          <w:b/>
        </w:rPr>
        <w:t xml:space="preserve">. Kinetics of Radiologic </w:t>
      </w:r>
      <w:r w:rsidRPr="00A334FA">
        <w:rPr>
          <w:b/>
        </w:rPr>
        <w:t>Score</w:t>
      </w:r>
      <w:r w:rsidR="00D973BE">
        <w:rPr>
          <w:b/>
        </w:rPr>
        <w:t xml:space="preserve"> </w:t>
      </w:r>
      <w:r w:rsidR="00D973BE">
        <w:rPr>
          <w:b/>
        </w:rPr>
        <w:fldChar w:fldCharType="begin"/>
      </w:r>
      <w:r w:rsidR="00D973BE">
        <w:rPr>
          <w:b/>
        </w:rPr>
        <w:instrText xml:space="preserve"> ADDIN EN.CITE &lt;EndNote&gt;&lt;Cite&gt;&lt;Author&gt;Weinberg&lt;/Author&gt;&lt;Year&gt;1984&lt;/Year&gt;&lt;RecNum&gt;256&lt;/RecNum&gt;&lt;DisplayText&gt;&lt;style face="superscript"&gt;1&lt;/style&gt;&lt;/DisplayText&gt;&lt;record&gt;&lt;rec-number&gt;256&lt;/rec-number&gt;&lt;foreign-keys&gt;&lt;key app="EN" db-id="tfs5e5zt8rt5rpewxpcpz99be5pxwattvz0s" timestamp="1589698917"&gt;256&lt;/key&gt;&lt;/foreign-keys&gt;&lt;ref-type name="Journal Article"&gt;17&lt;/ref-type&gt;&lt;contributors&gt;&lt;authors&gt;&lt;author&gt;Weinberg, P. F.&lt;/author&gt;&lt;author&gt;Matthay, M. A.&lt;/author&gt;&lt;author&gt;Webster, R. O.&lt;/author&gt;&lt;author&gt;Roskos, K. V.&lt;/author&gt;&lt;author&gt;Goldstein, I. M.&lt;/author&gt;&lt;author&gt;Murray, J. F.&lt;/author&gt;&lt;/authors&gt;&lt;/contributors&gt;&lt;titles&gt;&lt;title&gt;Biologically active products of complement and acute lung injury in patients with the sepsis syndrome&lt;/title&gt;&lt;secondary-title&gt;Am Rev Respir Dis&lt;/secondary-title&gt;&lt;/titles&gt;&lt;periodical&gt;&lt;full-title&gt;Am Rev Respir Dis&lt;/full-title&gt;&lt;/periodical&gt;&lt;pages&gt;791-6&lt;/pages&gt;&lt;volume&gt;130&lt;/volume&gt;&lt;number&gt;5&lt;/number&gt;&lt;keywords&gt;&lt;keyword&gt;Bacterial Infections/*immunology&lt;/keyword&gt;&lt;keyword&gt;Chemotactic Factors/*immunology&lt;/keyword&gt;&lt;keyword&gt;*Chemotaxis, Leukocyte&lt;/keyword&gt;&lt;keyword&gt;*Complement Activation&lt;/keyword&gt;&lt;keyword&gt;Complement C5/*analogs &amp;amp; derivatives/immunology&lt;/keyword&gt;&lt;keyword&gt;Complement C5a, des-Arginine&lt;/keyword&gt;&lt;keyword&gt;Humans&lt;/keyword&gt;&lt;keyword&gt;Neutrophils/*immunology&lt;/keyword&gt;&lt;keyword&gt;Prospective Studies&lt;/keyword&gt;&lt;keyword&gt;Radioimmunoassay&lt;/keyword&gt;&lt;keyword&gt;Respiratory Distress Syndrome, Adult/*immunology&lt;/keyword&gt;&lt;keyword&gt;Syndrome&lt;/keyword&gt;&lt;/keywords&gt;&lt;dates&gt;&lt;year&gt;1984&lt;/year&gt;&lt;pub-dates&gt;&lt;date&gt;Nov&lt;/date&gt;&lt;/pub-dates&gt;&lt;/dates&gt;&lt;isbn&gt;0003-0805 (Print)&amp;#xD;0003-0805 (Linking)&lt;/isbn&gt;&lt;accession-num&gt;6497161&lt;/accession-num&gt;&lt;urls&gt;&lt;related-urls&gt;&lt;url&gt;https://www.ncbi.nlm.nih.gov/pubmed/6497161&lt;/url&gt;&lt;/related-urls&gt;&lt;/urls&gt;&lt;electronic-resource-num&gt;10.1164/arrd.1984.130.5.791&lt;/electronic-resource-num&gt;&lt;/record&gt;&lt;/Cite&gt;&lt;/EndNote&gt;</w:instrText>
      </w:r>
      <w:r w:rsidR="00D973BE">
        <w:rPr>
          <w:b/>
        </w:rPr>
        <w:fldChar w:fldCharType="separate"/>
      </w:r>
      <w:r w:rsidR="00D973BE" w:rsidRPr="00D973BE">
        <w:rPr>
          <w:b/>
          <w:noProof/>
          <w:vertAlign w:val="superscript"/>
        </w:rPr>
        <w:t>1</w:t>
      </w:r>
      <w:r w:rsidR="00D973BE">
        <w:rPr>
          <w:b/>
        </w:rPr>
        <w:fldChar w:fldCharType="end"/>
      </w:r>
      <w:r w:rsidRPr="00A334FA">
        <w:rPr>
          <w:b/>
        </w:rPr>
        <w:t xml:space="preserve"> from Randomization to Day 14 According to Study Group</w:t>
      </w:r>
      <w:r>
        <w:rPr>
          <w:b/>
        </w:rPr>
        <w:t>.</w:t>
      </w:r>
    </w:p>
    <w:p w14:paraId="44522D0B" w14:textId="37A25A9D" w:rsidR="001F12F2" w:rsidRDefault="001F12F2" w:rsidP="001F12F2">
      <w:pPr>
        <w:spacing w:after="200" w:line="276" w:lineRule="auto"/>
      </w:pPr>
    </w:p>
    <w:p w14:paraId="1F96C774" w14:textId="72B75385" w:rsidR="001F12F2" w:rsidRPr="00371E9F" w:rsidRDefault="00D973BE" w:rsidP="001F12F2">
      <w:pPr>
        <w:spacing w:after="200" w:line="276" w:lineRule="auto"/>
        <w:rPr>
          <w:lang w:val="fr-FR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2A751FD" wp14:editId="353830DE">
                <wp:simplePos x="0" y="0"/>
                <wp:positionH relativeFrom="column">
                  <wp:posOffset>3559175</wp:posOffset>
                </wp:positionH>
                <wp:positionV relativeFrom="paragraph">
                  <wp:posOffset>95250</wp:posOffset>
                </wp:positionV>
                <wp:extent cx="1035685" cy="431800"/>
                <wp:effectExtent l="0" t="0" r="0" b="6350"/>
                <wp:wrapNone/>
                <wp:docPr id="29" name="Groupe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5685" cy="431800"/>
                          <a:chOff x="0" y="0"/>
                          <a:chExt cx="1035685" cy="431800"/>
                        </a:xfrm>
                      </wpg:grpSpPr>
                      <wps:wsp>
                        <wps:cNvPr id="30" name="Rectangle 30"/>
                        <wps:cNvSpPr/>
                        <wps:spPr>
                          <a:xfrm>
                            <a:off x="0" y="47625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636F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0" y="247650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Zone de texte 32"/>
                        <wps:cNvSpPr txBox="1"/>
                        <wps:spPr>
                          <a:xfrm>
                            <a:off x="127000" y="0"/>
                            <a:ext cx="67183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6F7F2CD" w14:textId="77777777" w:rsidR="00D973BE" w:rsidRPr="00594914" w:rsidRDefault="00D973BE" w:rsidP="00D973BE">
                              <w:r w:rsidRPr="00594914">
                                <w:t>Placeb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Zone de texte 33"/>
                        <wps:cNvSpPr txBox="1"/>
                        <wps:spPr>
                          <a:xfrm>
                            <a:off x="127000" y="187325"/>
                            <a:ext cx="908685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AD3B40" w14:textId="77777777" w:rsidR="00D973BE" w:rsidRPr="00594914" w:rsidRDefault="00D973BE" w:rsidP="00D973BE">
                              <w:r>
                                <w:t>Ganciclov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2A751FD" id="Groupe 29" o:spid="_x0000_s1046" style="position:absolute;margin-left:280.25pt;margin-top:7.5pt;width:81.55pt;height:34pt;z-index:251672576" coordsize="10356,4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">
                <v:rect id="Rectangle 30" o:spid="_x0000_s1047" style="position:absolute;top: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" fillcolor="#636fa9" stroked="f" strokeweight="2pt"/>
                <v:rect id="Rectangle 31" o:spid="_x0000_s1048" style="position:absolute;top:2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" fillcolor="#00b050" stroked="f" strokeweight="2pt"/>
                <v:shape id="Zone de texte 32" o:spid="_x0000_s1049" type="#_x0000_t202" style="position:absolute;left:1270;width:6718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" filled="f" stroked="f" strokeweight=".5pt">
                  <v:textbox>
                    <w:txbxContent>
                      <w:p w14:paraId="76F7F2CD" w14:textId="77777777" w:rsidR="00D973BE" w:rsidRPr="00594914" w:rsidRDefault="00D973BE" w:rsidP="00D973BE">
                        <w:r w:rsidRPr="00594914">
                          <w:t>Placebo</w:t>
                        </w:r>
                      </w:p>
                    </w:txbxContent>
                  </v:textbox>
                </v:shape>
                <v:shape id="Zone de texte 33" o:spid="_x0000_s1050" type="#_x0000_t202" style="position:absolute;left:1270;top:1873;width:90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" filled="f" stroked="f" strokeweight=".5pt">
                  <v:textbox>
                    <w:txbxContent>
                      <w:p w14:paraId="78AD3B40" w14:textId="77777777" w:rsidR="00D973BE" w:rsidRPr="00594914" w:rsidRDefault="00D973BE" w:rsidP="00D973BE">
                        <w:r>
                          <w:t>Ganciclovi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64C0D" w:rsidRPr="00164C0D">
        <w:rPr>
          <w:noProof/>
          <w:lang w:val="en-IN" w:eastAsia="en-IN"/>
        </w:rPr>
        <w:drawing>
          <wp:inline distT="0" distB="0" distL="0" distR="0" wp14:anchorId="72B14B6C" wp14:editId="428F16A1">
            <wp:extent cx="6389370" cy="4714240"/>
            <wp:effectExtent l="0" t="0" r="0" b="0"/>
            <wp:docPr id="4" name="Imag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B90203-D15B-40B4-A708-3DE6235B6A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B90203-D15B-40B4-A708-3DE6235B6A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89370" cy="471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E796A" w14:textId="77777777" w:rsidR="001F12F2" w:rsidRPr="00371E9F" w:rsidRDefault="001F12F2" w:rsidP="001F12F2">
      <w:pPr>
        <w:spacing w:after="200" w:line="276" w:lineRule="auto"/>
        <w:rPr>
          <w:lang w:val="fr-FR"/>
        </w:rPr>
      </w:pPr>
    </w:p>
    <w:p w14:paraId="6C4DA2B7" w14:textId="77777777" w:rsidR="00AA0FF3" w:rsidRDefault="00AA0FF3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9684182" w14:textId="634B0555" w:rsidR="001F12F2" w:rsidRPr="00A334FA" w:rsidRDefault="001F12F2" w:rsidP="001F12F2">
      <w:pPr>
        <w:spacing w:after="200" w:line="360" w:lineRule="auto"/>
        <w:rPr>
          <w:b/>
        </w:rPr>
      </w:pPr>
      <w:r w:rsidRPr="009343A0">
        <w:rPr>
          <w:b/>
        </w:rPr>
        <w:lastRenderedPageBreak/>
        <w:t>Figure S</w:t>
      </w:r>
      <w:r w:rsidR="00A94362">
        <w:rPr>
          <w:b/>
        </w:rPr>
        <w:t>6</w:t>
      </w:r>
      <w:r w:rsidRPr="009343A0">
        <w:rPr>
          <w:b/>
        </w:rPr>
        <w:t xml:space="preserve">. Evolution </w:t>
      </w:r>
      <w:r w:rsidRPr="00A334FA">
        <w:rPr>
          <w:b/>
        </w:rPr>
        <w:t>of Modified Clinical Pulmonary Infection Score</w:t>
      </w:r>
      <w:r>
        <w:rPr>
          <w:b/>
        </w:rPr>
        <w:t xml:space="preserve"> (</w:t>
      </w:r>
      <w:proofErr w:type="spellStart"/>
      <w:r>
        <w:rPr>
          <w:b/>
        </w:rPr>
        <w:t>mCPIS</w:t>
      </w:r>
      <w:proofErr w:type="spellEnd"/>
      <w:r>
        <w:rPr>
          <w:b/>
        </w:rPr>
        <w:t>)</w:t>
      </w:r>
      <w:r w:rsidR="00D973BE">
        <w:rPr>
          <w:b/>
        </w:rPr>
        <w:t xml:space="preserve"> </w:t>
      </w:r>
      <w:r w:rsidR="00D973BE">
        <w:rPr>
          <w:b/>
        </w:rPr>
        <w:fldChar w:fldCharType="begin">
          <w:fldData xml:space="preserve">PEVuZE5vdGU+PENpdGU+PEF1dGhvcj5MdW5hPC9BdXRob3I+PFllYXI+MjAwMzwvWWVhcj48UmVj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</w:fldData>
        </w:fldChar>
      </w:r>
      <w:r w:rsidR="00D973BE">
        <w:rPr>
          <w:b/>
        </w:rPr>
        <w:instrText xml:space="preserve"> ADDIN EN.CITE </w:instrText>
      </w:r>
      <w:r w:rsidR="00D973BE">
        <w:rPr>
          <w:b/>
        </w:rPr>
        <w:fldChar w:fldCharType="begin">
          <w:fldData xml:space="preserve">PEVuZE5vdGU+PENpdGU+PEF1dGhvcj5MdW5hPC9BdXRob3I+PFllYXI+MjAwMzwvWWVhcj48UmVj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</w:fldData>
        </w:fldChar>
      </w:r>
      <w:r w:rsidR="00D973BE">
        <w:rPr>
          <w:b/>
        </w:rPr>
        <w:instrText xml:space="preserve"> ADDIN EN.CITE.DATA </w:instrText>
      </w:r>
      <w:r w:rsidR="00D973BE">
        <w:rPr>
          <w:b/>
        </w:rPr>
      </w:r>
      <w:r w:rsidR="00D973BE">
        <w:rPr>
          <w:b/>
        </w:rPr>
        <w:fldChar w:fldCharType="end"/>
      </w:r>
      <w:r w:rsidR="00D973BE">
        <w:rPr>
          <w:b/>
        </w:rPr>
      </w:r>
      <w:r w:rsidR="00D973BE">
        <w:rPr>
          <w:b/>
        </w:rPr>
        <w:fldChar w:fldCharType="separate"/>
      </w:r>
      <w:r w:rsidR="00D973BE" w:rsidRPr="00D973BE">
        <w:rPr>
          <w:b/>
          <w:noProof/>
          <w:vertAlign w:val="superscript"/>
        </w:rPr>
        <w:t>2</w:t>
      </w:r>
      <w:r w:rsidR="00D973BE">
        <w:rPr>
          <w:b/>
        </w:rPr>
        <w:fldChar w:fldCharType="end"/>
      </w:r>
      <w:r w:rsidR="00AA0FF3">
        <w:rPr>
          <w:b/>
        </w:rPr>
        <w:t xml:space="preserve"> </w:t>
      </w:r>
      <w:r w:rsidRPr="00A334FA">
        <w:rPr>
          <w:b/>
        </w:rPr>
        <w:t>from Randomization to Day 14 According to Study Group.</w:t>
      </w:r>
    </w:p>
    <w:p w14:paraId="2FA62252" w14:textId="2BFF633F" w:rsidR="001F12F2" w:rsidRDefault="001F12F2" w:rsidP="001F12F2">
      <w:pPr>
        <w:spacing w:after="200" w:line="276" w:lineRule="auto"/>
      </w:pPr>
    </w:p>
    <w:p w14:paraId="137F74A4" w14:textId="6A0AE5ED" w:rsidR="001F12F2" w:rsidRPr="00371E9F" w:rsidRDefault="00D973BE" w:rsidP="001F12F2">
      <w:pPr>
        <w:spacing w:after="200" w:line="276" w:lineRule="auto"/>
        <w:rPr>
          <w:lang w:val="fr-FR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7CBA62B" wp14:editId="009306F9">
                <wp:simplePos x="0" y="0"/>
                <wp:positionH relativeFrom="column">
                  <wp:posOffset>4806950</wp:posOffset>
                </wp:positionH>
                <wp:positionV relativeFrom="paragraph">
                  <wp:posOffset>111125</wp:posOffset>
                </wp:positionV>
                <wp:extent cx="1035685" cy="431800"/>
                <wp:effectExtent l="0" t="0" r="0" b="6350"/>
                <wp:wrapNone/>
                <wp:docPr id="34" name="Groupe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5685" cy="431800"/>
                          <a:chOff x="0" y="0"/>
                          <a:chExt cx="1035685" cy="431800"/>
                        </a:xfrm>
                      </wpg:grpSpPr>
                      <wps:wsp>
                        <wps:cNvPr id="35" name="Rectangle 35"/>
                        <wps:cNvSpPr/>
                        <wps:spPr>
                          <a:xfrm>
                            <a:off x="0" y="47625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636FA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0" y="247650"/>
                            <a:ext cx="184150" cy="16827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Zone de texte 37"/>
                        <wps:cNvSpPr txBox="1"/>
                        <wps:spPr>
                          <a:xfrm>
                            <a:off x="127000" y="0"/>
                            <a:ext cx="671830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CC6147" w14:textId="77777777" w:rsidR="00D973BE" w:rsidRPr="00594914" w:rsidRDefault="00D973BE" w:rsidP="00D973BE">
                              <w:r w:rsidRPr="00594914">
                                <w:t>Placeb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Zone de texte 38"/>
                        <wps:cNvSpPr txBox="1"/>
                        <wps:spPr>
                          <a:xfrm>
                            <a:off x="127000" y="187325"/>
                            <a:ext cx="908685" cy="2444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F42A230" w14:textId="77777777" w:rsidR="00D973BE" w:rsidRPr="00594914" w:rsidRDefault="00D973BE" w:rsidP="00D973BE">
                              <w:r>
                                <w:t>Ganciclovi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7CBA62B" id="Groupe 34" o:spid="_x0000_s1051" style="position:absolute;margin-left:378.5pt;margin-top:8.75pt;width:81.55pt;height:34pt;z-index:251674624" coordsize="10356,43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">
                <v:rect id="Rectangle 35" o:spid="_x0000_s1052" style="position:absolute;top: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" fillcolor="#636fa9" stroked="f" strokeweight="2pt"/>
                <v:rect id="Rectangle 36" o:spid="_x0000_s1053" style="position:absolute;top:2476;width:1841;height:16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" fillcolor="#00b050" stroked="f" strokeweight="2pt"/>
                <v:shape id="Zone de texte 37" o:spid="_x0000_s1054" type="#_x0000_t202" style="position:absolute;left:1270;width:6718;height:24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" filled="f" stroked="f" strokeweight=".5pt">
                  <v:textbox>
                    <w:txbxContent>
                      <w:p w14:paraId="37CC6147" w14:textId="77777777" w:rsidR="00D973BE" w:rsidRPr="00594914" w:rsidRDefault="00D973BE" w:rsidP="00D973BE">
                        <w:r w:rsidRPr="00594914">
                          <w:t>Placebo</w:t>
                        </w:r>
                      </w:p>
                    </w:txbxContent>
                  </v:textbox>
                </v:shape>
                <v:shape id="Zone de texte 38" o:spid="_x0000_s1055" type="#_x0000_t202" style="position:absolute;left:1270;top:1873;width:9086;height:244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" filled="f" stroked="f" strokeweight=".5pt">
                  <v:textbox>
                    <w:txbxContent>
                      <w:p w14:paraId="7F42A230" w14:textId="77777777" w:rsidR="00D973BE" w:rsidRPr="00594914" w:rsidRDefault="00D973BE" w:rsidP="00D973BE">
                        <w:r>
                          <w:t>Ganciclovir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64C0D" w:rsidRPr="00164C0D">
        <w:rPr>
          <w:noProof/>
          <w:lang w:val="en-IN" w:eastAsia="en-IN"/>
        </w:rPr>
        <w:drawing>
          <wp:inline distT="0" distB="0" distL="0" distR="0" wp14:anchorId="411737E7" wp14:editId="28460B53">
            <wp:extent cx="5991225" cy="4800600"/>
            <wp:effectExtent l="0" t="0" r="9525" b="0"/>
            <wp:docPr id="5" name="Imag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14BBA6-86C0-45D8-BD09-BBD742B981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14BBA6-86C0-45D8-BD09-BBD742B981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5FF44" w14:textId="77777777" w:rsidR="0036342D" w:rsidRDefault="0036342D">
      <w:pPr>
        <w:spacing w:after="200" w:line="276" w:lineRule="auto"/>
        <w:rPr>
          <w:b/>
        </w:rPr>
      </w:pPr>
    </w:p>
    <w:p w14:paraId="17EEFBE9" w14:textId="1DAFC930" w:rsidR="0036342D" w:rsidRDefault="0036342D">
      <w:pPr>
        <w:spacing w:after="200" w:line="276" w:lineRule="auto"/>
        <w:rPr>
          <w:b/>
        </w:rPr>
        <w:sectPr w:rsidR="0036342D" w:rsidSect="00635BFE">
          <w:footerReference w:type="default" r:id="rId13"/>
          <w:pgSz w:w="12240" w:h="15840"/>
          <w:pgMar w:top="1418" w:right="760" w:bottom="1418" w:left="1418" w:header="709" w:footer="709" w:gutter="0"/>
          <w:cols w:space="708"/>
          <w:docGrid w:linePitch="360"/>
        </w:sectPr>
      </w:pPr>
    </w:p>
    <w:p w14:paraId="08440A70" w14:textId="1B9A5864" w:rsidR="001F12F2" w:rsidRDefault="001F12F2" w:rsidP="00EC45EB">
      <w:pPr>
        <w:rPr>
          <w:b/>
        </w:rPr>
      </w:pPr>
      <w:r w:rsidRPr="009343A0">
        <w:rPr>
          <w:b/>
        </w:rPr>
        <w:lastRenderedPageBreak/>
        <w:t>Figure S</w:t>
      </w:r>
      <w:r w:rsidR="00594914">
        <w:rPr>
          <w:b/>
        </w:rPr>
        <w:t>7</w:t>
      </w:r>
      <w:r w:rsidRPr="009343A0">
        <w:rPr>
          <w:b/>
        </w:rPr>
        <w:t xml:space="preserve">. </w:t>
      </w:r>
      <w:r w:rsidR="00EC45EB" w:rsidRPr="00EC45EB">
        <w:rPr>
          <w:b/>
        </w:rPr>
        <w:t>Metanalyses from randomized clinical trials evaluating the effects of prophylactic or preemptive ganciclovir/valganciclovir on mortality at day 28, hospital mortality and ventilator-free days at day 28 (VFD28)</w:t>
      </w:r>
    </w:p>
    <w:p w14:paraId="35511BD7" w14:textId="4DFAC7C9" w:rsidR="001F12F2" w:rsidRDefault="001F12F2" w:rsidP="001F12F2">
      <w:pPr>
        <w:spacing w:after="200" w:line="276" w:lineRule="auto"/>
      </w:pPr>
    </w:p>
    <w:p w14:paraId="4E22D9E9" w14:textId="77777777" w:rsidR="005631DB" w:rsidRDefault="005631DB" w:rsidP="005631DB"/>
    <w:p w14:paraId="0B850E58" w14:textId="07450414" w:rsidR="005631DB" w:rsidRDefault="005631DB" w:rsidP="005631DB">
      <w:r w:rsidRPr="005631DB">
        <w:rPr>
          <w:noProof/>
          <w:lang w:val="en-IN" w:eastAsia="en-IN"/>
        </w:rPr>
        <w:drawing>
          <wp:inline distT="0" distB="0" distL="0" distR="0" wp14:anchorId="707BECCA" wp14:editId="578AEA22">
            <wp:extent cx="6232525" cy="4384675"/>
            <wp:effectExtent l="0" t="0" r="0" b="0"/>
            <wp:docPr id="75" name="Imag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525" cy="438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7C955" w14:textId="29075BCC" w:rsidR="005631DB" w:rsidRDefault="005631DB" w:rsidP="005631DB">
      <w:pPr>
        <w:rPr>
          <w:rFonts w:asciiTheme="minorHAnsi" w:eastAsiaTheme="majorEastAsia" w:hAnsiTheme="minorHAnsi" w:cstheme="minorHAnsi"/>
          <w:color w:val="365F91" w:themeColor="accent1" w:themeShade="BF"/>
          <w:sz w:val="32"/>
          <w:szCs w:val="32"/>
        </w:rPr>
      </w:pPr>
      <w:r>
        <w:br w:type="page"/>
      </w:r>
    </w:p>
    <w:p w14:paraId="3BCAA62A" w14:textId="57E0E82C" w:rsidR="00AA0FF3" w:rsidRPr="00D973BE" w:rsidRDefault="00A94362" w:rsidP="00D973BE">
      <w:pPr>
        <w:pStyle w:val="Heading1"/>
      </w:pPr>
      <w:r w:rsidRPr="00D973BE">
        <w:lastRenderedPageBreak/>
        <w:t>References</w:t>
      </w:r>
    </w:p>
    <w:p w14:paraId="08FCC8C7" w14:textId="1DBFD328" w:rsidR="00A94362" w:rsidRDefault="00A94362">
      <w:pPr>
        <w:spacing w:after="200" w:line="276" w:lineRule="auto"/>
        <w:rPr>
          <w:b/>
        </w:rPr>
      </w:pPr>
    </w:p>
    <w:p w14:paraId="67CE89C8" w14:textId="77777777" w:rsidR="00D973BE" w:rsidRDefault="00D973BE">
      <w:pPr>
        <w:spacing w:after="200" w:line="276" w:lineRule="auto"/>
        <w:rPr>
          <w:b/>
        </w:rPr>
      </w:pPr>
    </w:p>
    <w:p w14:paraId="0B515908" w14:textId="77777777" w:rsidR="00EC45EB" w:rsidRPr="00EC45EB" w:rsidRDefault="00D973BE" w:rsidP="00EC45EB">
      <w:pPr>
        <w:pStyle w:val="EndNoteBibliography"/>
        <w:ind w:left="720" w:hanging="720"/>
      </w:pPr>
      <w:r>
        <w:rPr>
          <w:b/>
        </w:rPr>
        <w:fldChar w:fldCharType="begin"/>
      </w:r>
      <w:r w:rsidRPr="00582D0E">
        <w:rPr>
          <w:b/>
          <w:lang w:val="en-US"/>
        </w:rPr>
        <w:instrText xml:space="preserve"> ADDIN EN.REFLIST </w:instrText>
      </w:r>
      <w:r>
        <w:rPr>
          <w:b/>
        </w:rPr>
        <w:fldChar w:fldCharType="separate"/>
      </w:r>
      <w:r w:rsidR="00EC45EB" w:rsidRPr="00EC45EB">
        <w:t>1.</w:t>
      </w:r>
      <w:r w:rsidR="00EC45EB" w:rsidRPr="00EC45EB">
        <w:tab/>
        <w:t xml:space="preserve">Weinberg PF, Matthay MA, Webster RO, Roskos KV, Goldstein IM, Murray JF. Biologically active products of complement and acute lung injury in patients with the sepsis syndrome. </w:t>
      </w:r>
      <w:r w:rsidR="00EC45EB" w:rsidRPr="00EC45EB">
        <w:rPr>
          <w:i/>
        </w:rPr>
        <w:t xml:space="preserve">Am Rev Respir Dis. </w:t>
      </w:r>
      <w:r w:rsidR="00EC45EB" w:rsidRPr="00EC45EB">
        <w:t>1984;130(5):791-796.</w:t>
      </w:r>
    </w:p>
    <w:p w14:paraId="6FE20914" w14:textId="77777777" w:rsidR="00EC45EB" w:rsidRPr="00EC45EB" w:rsidRDefault="00EC45EB" w:rsidP="00EC45EB">
      <w:pPr>
        <w:pStyle w:val="EndNoteBibliography"/>
        <w:ind w:left="720" w:hanging="720"/>
      </w:pPr>
      <w:r w:rsidRPr="00EC45EB">
        <w:t>2.</w:t>
      </w:r>
      <w:r w:rsidRPr="00EC45EB">
        <w:tab/>
        <w:t xml:space="preserve">Luna CM, Blanzaco D, Niederman MS, et al. Resolution of ventilator-associated pneumonia: prospective evaluation of the clinical pulmonary infection score as an early clinical predictor of outcome. </w:t>
      </w:r>
      <w:r w:rsidRPr="00EC45EB">
        <w:rPr>
          <w:i/>
        </w:rPr>
        <w:t xml:space="preserve">Crit Care Med. </w:t>
      </w:r>
      <w:r w:rsidRPr="00EC45EB">
        <w:t>2003;31(3):676-682.</w:t>
      </w:r>
    </w:p>
    <w:p w14:paraId="631463B8" w14:textId="5AEDCD18" w:rsidR="00A94362" w:rsidRDefault="00D973BE">
      <w:pPr>
        <w:spacing w:after="200" w:line="276" w:lineRule="auto"/>
        <w:rPr>
          <w:b/>
        </w:rPr>
      </w:pPr>
      <w:r>
        <w:rPr>
          <w:b/>
        </w:rPr>
        <w:fldChar w:fldCharType="end"/>
      </w:r>
      <w:bookmarkEnd w:id="0"/>
    </w:p>
    <w:sectPr w:rsidR="00A94362" w:rsidSect="00635BFE">
      <w:pgSz w:w="12240" w:h="15840"/>
      <w:pgMar w:top="1418" w:right="760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D73BD" w14:textId="77777777" w:rsidR="00FF1C8C" w:rsidRDefault="00FF1C8C">
      <w:r>
        <w:separator/>
      </w:r>
    </w:p>
  </w:endnote>
  <w:endnote w:type="continuationSeparator" w:id="0">
    <w:p w14:paraId="36948225" w14:textId="77777777" w:rsidR="00FF1C8C" w:rsidRDefault="00FF1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4932974"/>
      <w:docPartObj>
        <w:docPartGallery w:val="Page Numbers (Bottom of Page)"/>
        <w:docPartUnique/>
      </w:docPartObj>
    </w:sdtPr>
    <w:sdtEndPr/>
    <w:sdtContent>
      <w:p w14:paraId="12ACE6FD" w14:textId="77777777" w:rsidR="00DB75AE" w:rsidRDefault="008D71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5BFE" w:rsidRPr="00635BFE">
          <w:rPr>
            <w:noProof/>
            <w:lang w:val="fr-FR"/>
          </w:rPr>
          <w:t>11</w:t>
        </w:r>
        <w:r>
          <w:rPr>
            <w:noProof/>
            <w:lang w:val="fr-FR"/>
          </w:rPr>
          <w:fldChar w:fldCharType="end"/>
        </w:r>
      </w:p>
    </w:sdtContent>
  </w:sdt>
  <w:p w14:paraId="0E26253F" w14:textId="77777777" w:rsidR="00DB75AE" w:rsidRDefault="00635B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971FA" w14:textId="77777777" w:rsidR="00FF1C8C" w:rsidRDefault="00FF1C8C">
      <w:r>
        <w:separator/>
      </w:r>
    </w:p>
  </w:footnote>
  <w:footnote w:type="continuationSeparator" w:id="0">
    <w:p w14:paraId="18BD8670" w14:textId="77777777" w:rsidR="00FF1C8C" w:rsidRDefault="00FF1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3F6B72"/>
    <w:multiLevelType w:val="hybridMultilevel"/>
    <w:tmpl w:val="AD8414E0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C461AF"/>
    <w:multiLevelType w:val="hybridMultilevel"/>
    <w:tmpl w:val="0840E1F0"/>
    <w:lvl w:ilvl="0" w:tplc="B318209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5e5zt8rt5rpewxpcpz99be5pxwattvz0s&quot;&gt;CMV 20 years later biblio&lt;record-ids&gt;&lt;item&gt;256&lt;/item&gt;&lt;item&gt;257&lt;/item&gt;&lt;/record-ids&gt;&lt;/item&gt;&lt;/Libraries&gt;"/>
  </w:docVars>
  <w:rsids>
    <w:rsidRoot w:val="001F12F2"/>
    <w:rsid w:val="00020976"/>
    <w:rsid w:val="000704E2"/>
    <w:rsid w:val="000C42DA"/>
    <w:rsid w:val="00131DE2"/>
    <w:rsid w:val="00164C0D"/>
    <w:rsid w:val="001D0591"/>
    <w:rsid w:val="001D06D0"/>
    <w:rsid w:val="001F12F2"/>
    <w:rsid w:val="002F3AD9"/>
    <w:rsid w:val="003137F4"/>
    <w:rsid w:val="0036342D"/>
    <w:rsid w:val="00365E7E"/>
    <w:rsid w:val="003D0933"/>
    <w:rsid w:val="00404D48"/>
    <w:rsid w:val="004A50B4"/>
    <w:rsid w:val="005068E4"/>
    <w:rsid w:val="005631DB"/>
    <w:rsid w:val="00563FD4"/>
    <w:rsid w:val="00582D0E"/>
    <w:rsid w:val="00586D45"/>
    <w:rsid w:val="005870A0"/>
    <w:rsid w:val="00594914"/>
    <w:rsid w:val="005D0BD6"/>
    <w:rsid w:val="00604AFC"/>
    <w:rsid w:val="00635BFE"/>
    <w:rsid w:val="006E10D1"/>
    <w:rsid w:val="007012FB"/>
    <w:rsid w:val="00737340"/>
    <w:rsid w:val="007861C3"/>
    <w:rsid w:val="00814828"/>
    <w:rsid w:val="008A5C0C"/>
    <w:rsid w:val="008C481B"/>
    <w:rsid w:val="008D71C0"/>
    <w:rsid w:val="008F5BE4"/>
    <w:rsid w:val="00904D11"/>
    <w:rsid w:val="009C29F8"/>
    <w:rsid w:val="009D6EAC"/>
    <w:rsid w:val="00A50456"/>
    <w:rsid w:val="00A60EFF"/>
    <w:rsid w:val="00A94362"/>
    <w:rsid w:val="00AA0FF3"/>
    <w:rsid w:val="00B23592"/>
    <w:rsid w:val="00B37C88"/>
    <w:rsid w:val="00B65E95"/>
    <w:rsid w:val="00B87EBA"/>
    <w:rsid w:val="00B913C4"/>
    <w:rsid w:val="00C45634"/>
    <w:rsid w:val="00C72F68"/>
    <w:rsid w:val="00CA5593"/>
    <w:rsid w:val="00D973BE"/>
    <w:rsid w:val="00E15C07"/>
    <w:rsid w:val="00E30EBE"/>
    <w:rsid w:val="00E86E1A"/>
    <w:rsid w:val="00EC45EB"/>
    <w:rsid w:val="00ED4D03"/>
    <w:rsid w:val="00EE5506"/>
    <w:rsid w:val="00F07AB4"/>
    <w:rsid w:val="00F148A8"/>
    <w:rsid w:val="00F228D4"/>
    <w:rsid w:val="00F26528"/>
    <w:rsid w:val="00F31A5E"/>
    <w:rsid w:val="00F334FA"/>
    <w:rsid w:val="00F3747B"/>
    <w:rsid w:val="00F62AAC"/>
    <w:rsid w:val="00F73376"/>
    <w:rsid w:val="00F750D7"/>
    <w:rsid w:val="00F86535"/>
    <w:rsid w:val="00FD0EB5"/>
    <w:rsid w:val="00FF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9344"/>
  <w15:docId w15:val="{1AF85E58-2C60-420F-B278-5ACA5B527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2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3BE"/>
    <w:pPr>
      <w:keepNext/>
      <w:keepLines/>
      <w:spacing w:before="240"/>
      <w:outlineLvl w:val="0"/>
    </w:pPr>
    <w:rPr>
      <w:rFonts w:asciiTheme="minorHAnsi" w:eastAsiaTheme="majorEastAsia" w:hAnsiTheme="minorHAnsi" w:cstheme="minorHAns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12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F12F2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F12F2"/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2F2"/>
    <w:rPr>
      <w:rFonts w:ascii="Tahoma" w:eastAsia="Times New Roman" w:hAnsi="Tahoma" w:cs="Tahoma"/>
      <w:sz w:val="16"/>
      <w:szCs w:val="16"/>
      <w:lang w:val="en-US" w:eastAsia="fr-FR"/>
    </w:rPr>
  </w:style>
  <w:style w:type="paragraph" w:styleId="Bibliography">
    <w:name w:val="Bibliography"/>
    <w:basedOn w:val="Normal"/>
    <w:next w:val="Normal"/>
    <w:uiPriority w:val="37"/>
    <w:unhideWhenUsed/>
    <w:rsid w:val="00586D45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B2359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973BE"/>
    <w:rPr>
      <w:rFonts w:eastAsiaTheme="majorEastAsia" w:cstheme="minorHAnsi"/>
      <w:color w:val="365F91" w:themeColor="accent1" w:themeShade="BF"/>
      <w:sz w:val="32"/>
      <w:szCs w:val="32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D973BE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973BE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D973BE"/>
    <w:rPr>
      <w:noProof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D973BE"/>
    <w:rPr>
      <w:rFonts w:ascii="Times New Roman" w:eastAsia="Times New Roman" w:hAnsi="Times New Roman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T Charles-Édouard</dc:creator>
  <cp:lastModifiedBy>Pon Abirami A.</cp:lastModifiedBy>
  <cp:revision>5</cp:revision>
  <dcterms:created xsi:type="dcterms:W3CDTF">2020-05-24T07:50:00Z</dcterms:created>
  <dcterms:modified xsi:type="dcterms:W3CDTF">2020-12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EDjph1b8"/&gt;&lt;style id="http://www.zotero.org/styles/the-new-england-journal-of-medicine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